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F0B255" w14:textId="72AD9D28" w:rsidR="00CC2CA4" w:rsidRPr="00707D77" w:rsidRDefault="00CC2CA4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707D77">
        <w:rPr>
          <w:rFonts w:ascii="Times New Roman" w:hAnsi="Times New Roman" w:cs="Times New Roman"/>
          <w:b/>
          <w:sz w:val="20"/>
          <w:szCs w:val="20"/>
        </w:rPr>
        <w:t>Table S2</w:t>
      </w:r>
      <w:r w:rsidR="00A074D7">
        <w:rPr>
          <w:rFonts w:ascii="Times New Roman" w:hAnsi="Times New Roman" w:cs="Times New Roman"/>
          <w:b/>
          <w:sz w:val="20"/>
          <w:szCs w:val="20"/>
        </w:rPr>
        <w:t>.</w:t>
      </w:r>
      <w:r w:rsidRPr="00707D7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81323" w:rsidRPr="00707D77">
        <w:rPr>
          <w:rFonts w:ascii="Times New Roman" w:hAnsi="Times New Roman" w:cs="Times New Roman"/>
          <w:b/>
          <w:sz w:val="20"/>
          <w:szCs w:val="20"/>
        </w:rPr>
        <w:t xml:space="preserve">Complications Experienced by </w:t>
      </w:r>
      <w:r w:rsidR="000B0EB4">
        <w:rPr>
          <w:rFonts w:ascii="Times New Roman" w:hAnsi="Times New Roman" w:cs="Times New Roman"/>
          <w:b/>
          <w:sz w:val="20"/>
          <w:szCs w:val="20"/>
        </w:rPr>
        <w:t>Enrol</w:t>
      </w:r>
      <w:r w:rsidR="00FE0B02">
        <w:rPr>
          <w:rFonts w:ascii="Times New Roman" w:hAnsi="Times New Roman" w:cs="Times New Roman"/>
          <w:b/>
          <w:sz w:val="20"/>
          <w:szCs w:val="20"/>
        </w:rPr>
        <w:t>l</w:t>
      </w:r>
      <w:r w:rsidR="000B0EB4">
        <w:rPr>
          <w:rFonts w:ascii="Times New Roman" w:hAnsi="Times New Roman" w:cs="Times New Roman"/>
          <w:b/>
          <w:sz w:val="20"/>
          <w:szCs w:val="20"/>
        </w:rPr>
        <w:t>ments</w:t>
      </w:r>
      <w:r w:rsidR="00812325" w:rsidRPr="00707D7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81323" w:rsidRPr="00707D77">
        <w:rPr>
          <w:rFonts w:ascii="Times New Roman" w:hAnsi="Times New Roman" w:cs="Times New Roman"/>
          <w:b/>
          <w:sz w:val="20"/>
          <w:szCs w:val="20"/>
        </w:rPr>
        <w:t xml:space="preserve">in </w:t>
      </w:r>
      <w:r w:rsidR="000B0EB4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="00281323" w:rsidRPr="00707D77">
        <w:rPr>
          <w:rFonts w:ascii="Times New Roman" w:hAnsi="Times New Roman" w:cs="Times New Roman"/>
          <w:b/>
          <w:sz w:val="20"/>
          <w:szCs w:val="20"/>
        </w:rPr>
        <w:t>FLU003</w:t>
      </w:r>
      <w:r w:rsidR="00061946">
        <w:rPr>
          <w:rFonts w:ascii="Times New Roman" w:hAnsi="Times New Roman" w:cs="Times New Roman"/>
          <w:b/>
          <w:sz w:val="20"/>
          <w:szCs w:val="20"/>
        </w:rPr>
        <w:t xml:space="preserve"> In</w:t>
      </w:r>
      <w:r w:rsidR="007A035D">
        <w:rPr>
          <w:rFonts w:ascii="Times New Roman" w:hAnsi="Times New Roman" w:cs="Times New Roman"/>
          <w:b/>
          <w:sz w:val="20"/>
          <w:szCs w:val="20"/>
        </w:rPr>
        <w:t>patient Cohort</w:t>
      </w:r>
    </w:p>
    <w:tbl>
      <w:tblPr>
        <w:tblStyle w:val="TableGrid"/>
        <w:tblW w:w="109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16"/>
        <w:gridCol w:w="261"/>
        <w:gridCol w:w="819"/>
        <w:gridCol w:w="810"/>
        <w:gridCol w:w="270"/>
        <w:gridCol w:w="810"/>
        <w:gridCol w:w="810"/>
        <w:gridCol w:w="270"/>
        <w:gridCol w:w="810"/>
        <w:gridCol w:w="810"/>
        <w:gridCol w:w="270"/>
        <w:gridCol w:w="1188"/>
      </w:tblGrid>
      <w:tr w:rsidR="00404B74" w:rsidRPr="00707D77" w14:paraId="297D5BF7" w14:textId="77777777" w:rsidTr="00AA1A32">
        <w:tc>
          <w:tcPr>
            <w:tcW w:w="3816" w:type="dxa"/>
          </w:tcPr>
          <w:p w14:paraId="4BF6363A" w14:textId="77777777" w:rsidR="00404B74" w:rsidRPr="00707D77" w:rsidRDefault="00404B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</w:tcPr>
          <w:p w14:paraId="3F8B369F" w14:textId="77777777" w:rsidR="00404B74" w:rsidRPr="00707D77" w:rsidRDefault="00404B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9" w:type="dxa"/>
            <w:gridSpan w:val="2"/>
          </w:tcPr>
          <w:p w14:paraId="5ABB4CA6" w14:textId="2D4A91E1" w:rsidR="00404B74" w:rsidRPr="00707D77" w:rsidRDefault="00404B74" w:rsidP="000D7DA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A (</w:t>
            </w:r>
            <w:proofErr w:type="gramStart"/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H1N1)</w:t>
            </w:r>
            <w:r w:rsidR="00AA1A32"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pdm09</w:t>
            </w:r>
            <w:proofErr w:type="gramEnd"/>
          </w:p>
        </w:tc>
        <w:tc>
          <w:tcPr>
            <w:tcW w:w="270" w:type="dxa"/>
          </w:tcPr>
          <w:p w14:paraId="5E7862CE" w14:textId="77777777" w:rsidR="00404B74" w:rsidRPr="00707D77" w:rsidRDefault="00404B74" w:rsidP="000D7DA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gridSpan w:val="2"/>
          </w:tcPr>
          <w:p w14:paraId="4B736542" w14:textId="77777777" w:rsidR="00404B74" w:rsidRPr="00707D77" w:rsidRDefault="00404B74" w:rsidP="000D7DA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</w:r>
            <w:proofErr w:type="gramStart"/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A(</w:t>
            </w:r>
            <w:proofErr w:type="gramEnd"/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H3N2)</w:t>
            </w:r>
          </w:p>
        </w:tc>
        <w:tc>
          <w:tcPr>
            <w:tcW w:w="270" w:type="dxa"/>
          </w:tcPr>
          <w:p w14:paraId="25006873" w14:textId="77777777" w:rsidR="00404B74" w:rsidRPr="00707D77" w:rsidRDefault="00404B74" w:rsidP="000D7DA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gridSpan w:val="2"/>
          </w:tcPr>
          <w:p w14:paraId="1BB3C498" w14:textId="00CCFCE5" w:rsidR="00404B74" w:rsidRPr="00707D77" w:rsidRDefault="00404B74" w:rsidP="000D7DA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B</w:t>
            </w:r>
          </w:p>
        </w:tc>
        <w:tc>
          <w:tcPr>
            <w:tcW w:w="270" w:type="dxa"/>
          </w:tcPr>
          <w:p w14:paraId="5A89B344" w14:textId="77777777" w:rsidR="00404B74" w:rsidRPr="00707D77" w:rsidRDefault="00404B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88" w:type="dxa"/>
            <w:vMerge w:val="restart"/>
            <w:vAlign w:val="bottom"/>
          </w:tcPr>
          <w:p w14:paraId="6FAF0C72" w14:textId="1580D3A2" w:rsidR="00404B74" w:rsidRPr="00707D77" w:rsidRDefault="00BC4F91" w:rsidP="00BC4F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P-</w:t>
            </w:r>
            <w:proofErr w:type="spellStart"/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r w:rsidR="00063403" w:rsidRPr="00155F5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404B74" w:rsidRPr="00707D77" w14:paraId="252FC3ED" w14:textId="77777777" w:rsidTr="00AA1A32">
        <w:tc>
          <w:tcPr>
            <w:tcW w:w="3816" w:type="dxa"/>
          </w:tcPr>
          <w:p w14:paraId="493DD198" w14:textId="77777777" w:rsidR="00404B74" w:rsidRPr="00707D77" w:rsidRDefault="002004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Enrolled from General Ward</w:t>
            </w:r>
          </w:p>
        </w:tc>
        <w:tc>
          <w:tcPr>
            <w:tcW w:w="261" w:type="dxa"/>
          </w:tcPr>
          <w:p w14:paraId="639E9D44" w14:textId="77777777" w:rsidR="00404B74" w:rsidRPr="00707D77" w:rsidRDefault="00404B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single" w:sz="8" w:space="0" w:color="auto"/>
            </w:tcBorders>
          </w:tcPr>
          <w:p w14:paraId="57042CDE" w14:textId="2FBCDF3B" w:rsidR="00404B74" w:rsidRPr="00707D77" w:rsidRDefault="00B370FD" w:rsidP="00CC2CA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.</w:t>
            </w: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563A2174" w14:textId="77777777" w:rsidR="00404B74" w:rsidRPr="00707D77" w:rsidRDefault="00404B74" w:rsidP="00CC2CA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270" w:type="dxa"/>
          </w:tcPr>
          <w:p w14:paraId="0F22530F" w14:textId="77777777" w:rsidR="00404B74" w:rsidRPr="00707D77" w:rsidRDefault="00404B74" w:rsidP="00CC2CA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32D919DA" w14:textId="77C50C3F" w:rsidR="00404B74" w:rsidRPr="00707D77" w:rsidRDefault="00B370FD" w:rsidP="00CC2CA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.</w:t>
            </w: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4DC18AE6" w14:textId="77777777" w:rsidR="00404B74" w:rsidRPr="00707D77" w:rsidRDefault="00404B74" w:rsidP="00CC2CA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270" w:type="dxa"/>
          </w:tcPr>
          <w:p w14:paraId="14FA7711" w14:textId="77777777" w:rsidR="00404B74" w:rsidRPr="00707D77" w:rsidRDefault="00404B74" w:rsidP="00CC2CA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67B69506" w14:textId="3A84EBA9" w:rsidR="00404B74" w:rsidRPr="00707D77" w:rsidRDefault="00B370FD" w:rsidP="00CC2CA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.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</w:tcPr>
          <w:p w14:paraId="627FFCD1" w14:textId="77777777" w:rsidR="00404B74" w:rsidRPr="00707D77" w:rsidRDefault="00404B74" w:rsidP="00CC2CA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270" w:type="dxa"/>
          </w:tcPr>
          <w:p w14:paraId="6312BE82" w14:textId="77777777" w:rsidR="00404B74" w:rsidRPr="00707D77" w:rsidRDefault="00404B74" w:rsidP="00CC2CA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88" w:type="dxa"/>
            <w:vMerge/>
          </w:tcPr>
          <w:p w14:paraId="6123603C" w14:textId="77777777" w:rsidR="00404B74" w:rsidRPr="00707D77" w:rsidRDefault="00404B74" w:rsidP="00CC2CA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776DB" w:rsidRPr="00707D77" w14:paraId="1997E8ED" w14:textId="77777777" w:rsidTr="00200BE6">
        <w:trPr>
          <w:trHeight w:val="387"/>
        </w:trPr>
        <w:tc>
          <w:tcPr>
            <w:tcW w:w="10944" w:type="dxa"/>
            <w:gridSpan w:val="12"/>
            <w:tcBorders>
              <w:top w:val="single" w:sz="8" w:space="0" w:color="auto"/>
            </w:tcBorders>
            <w:vAlign w:val="bottom"/>
          </w:tcPr>
          <w:p w14:paraId="347C24AE" w14:textId="0A43B15E" w:rsidR="00A776DB" w:rsidRPr="00707D77" w:rsidRDefault="00BC4F91" w:rsidP="00A776D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Severe or complicated </w:t>
            </w:r>
            <w:proofErr w:type="spellStart"/>
            <w:r w:rsidRPr="00707D7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influenza</w:t>
            </w:r>
            <w:r w:rsidR="0006340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0D7DA3" w:rsidRPr="00707D77" w14:paraId="5A6B10DD" w14:textId="77777777" w:rsidTr="00AA1A32">
        <w:trPr>
          <w:trHeight w:val="317"/>
        </w:trPr>
        <w:tc>
          <w:tcPr>
            <w:tcW w:w="3816" w:type="dxa"/>
            <w:vAlign w:val="center"/>
          </w:tcPr>
          <w:p w14:paraId="73CF8B09" w14:textId="77777777" w:rsidR="000D7DA3" w:rsidRPr="00707D77" w:rsidRDefault="00BC4F91" w:rsidP="00BC4F91">
            <w:pPr>
              <w:tabs>
                <w:tab w:val="left" w:pos="18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Respiratory distress requiring O</w:t>
            </w:r>
            <w:r w:rsidRPr="00707D7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1" w:type="dxa"/>
          </w:tcPr>
          <w:p w14:paraId="7C15C849" w14:textId="77777777" w:rsidR="000D7DA3" w:rsidRPr="00707D77" w:rsidRDefault="000D7D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6AB187A3" w14:textId="77777777" w:rsidR="000D7DA3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</w:p>
        </w:tc>
        <w:tc>
          <w:tcPr>
            <w:tcW w:w="810" w:type="dxa"/>
            <w:vAlign w:val="center"/>
          </w:tcPr>
          <w:p w14:paraId="37AD6071" w14:textId="40B90961" w:rsidR="000D7DA3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0" w:type="dxa"/>
            <w:vAlign w:val="center"/>
          </w:tcPr>
          <w:p w14:paraId="11599BEE" w14:textId="77777777" w:rsidR="000D7DA3" w:rsidRPr="00707D77" w:rsidRDefault="000D7DA3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5BFBAE0" w14:textId="77777777" w:rsidR="000D7DA3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810" w:type="dxa"/>
            <w:vAlign w:val="center"/>
          </w:tcPr>
          <w:p w14:paraId="1770ECCF" w14:textId="15A9A8D4" w:rsidR="000D7DA3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0" w:type="dxa"/>
            <w:vAlign w:val="center"/>
          </w:tcPr>
          <w:p w14:paraId="623974F9" w14:textId="77777777" w:rsidR="000D7DA3" w:rsidRPr="00707D77" w:rsidRDefault="000D7DA3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1496200" w14:textId="77777777" w:rsidR="000D7DA3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810" w:type="dxa"/>
            <w:vAlign w:val="center"/>
          </w:tcPr>
          <w:p w14:paraId="07418946" w14:textId="28BE97A5" w:rsidR="000D7DA3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0" w:type="dxa"/>
            <w:vAlign w:val="center"/>
          </w:tcPr>
          <w:p w14:paraId="783BEBC9" w14:textId="77777777" w:rsidR="000D7DA3" w:rsidRPr="00707D77" w:rsidRDefault="000D7DA3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2DD1886A" w14:textId="7F97315B" w:rsidR="000D7DA3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03A0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0D7DA3" w:rsidRPr="00707D77" w14:paraId="395DB32B" w14:textId="77777777" w:rsidTr="00603A0E">
        <w:trPr>
          <w:trHeight w:val="306"/>
        </w:trPr>
        <w:tc>
          <w:tcPr>
            <w:tcW w:w="3816" w:type="dxa"/>
            <w:vAlign w:val="center"/>
          </w:tcPr>
          <w:p w14:paraId="5872DDA1" w14:textId="1D8487B5" w:rsidR="000D7DA3" w:rsidRPr="00707D77" w:rsidRDefault="00603A0E" w:rsidP="00A776DB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Exacerbation of pre-existing </w:t>
            </w:r>
            <w:r w:rsidR="00BC4F91" w:rsidRPr="00707D77">
              <w:rPr>
                <w:rFonts w:ascii="Times New Roman" w:hAnsi="Times New Roman" w:cs="Times New Roman"/>
                <w:sz w:val="16"/>
                <w:szCs w:val="16"/>
              </w:rPr>
              <w:t>medical condition</w:t>
            </w:r>
          </w:p>
        </w:tc>
        <w:tc>
          <w:tcPr>
            <w:tcW w:w="261" w:type="dxa"/>
          </w:tcPr>
          <w:p w14:paraId="49AD402E" w14:textId="77777777" w:rsidR="000D7DA3" w:rsidRPr="00707D77" w:rsidRDefault="000D7D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1684049F" w14:textId="77777777" w:rsidR="000D7DA3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810" w:type="dxa"/>
            <w:vAlign w:val="center"/>
          </w:tcPr>
          <w:p w14:paraId="61B20E6B" w14:textId="67444604" w:rsidR="000D7DA3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0" w:type="dxa"/>
            <w:vAlign w:val="center"/>
          </w:tcPr>
          <w:p w14:paraId="06E003BA" w14:textId="77777777" w:rsidR="000D7DA3" w:rsidRPr="00707D77" w:rsidRDefault="000D7DA3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AFBBCC7" w14:textId="77777777" w:rsidR="000D7DA3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810" w:type="dxa"/>
            <w:vAlign w:val="center"/>
          </w:tcPr>
          <w:p w14:paraId="0685FFB4" w14:textId="413EFCB7" w:rsidR="000D7DA3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0" w:type="dxa"/>
            <w:vAlign w:val="center"/>
          </w:tcPr>
          <w:p w14:paraId="5DAF54F6" w14:textId="77777777" w:rsidR="000D7DA3" w:rsidRPr="00707D77" w:rsidRDefault="000D7DA3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A5B4087" w14:textId="77777777" w:rsidR="000D7DA3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10" w:type="dxa"/>
            <w:vAlign w:val="center"/>
          </w:tcPr>
          <w:p w14:paraId="09C748BF" w14:textId="2871DC96" w:rsidR="000D7DA3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0" w:type="dxa"/>
            <w:vAlign w:val="center"/>
          </w:tcPr>
          <w:p w14:paraId="3D3E88BA" w14:textId="77777777" w:rsidR="000D7DA3" w:rsidRPr="00707D77" w:rsidRDefault="000D7DA3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23100A09" w14:textId="332833BF" w:rsidR="000D7DA3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0D7DA3" w:rsidRPr="00707D77" w14:paraId="758FD430" w14:textId="77777777" w:rsidTr="00AA1A32">
        <w:trPr>
          <w:trHeight w:val="317"/>
        </w:trPr>
        <w:tc>
          <w:tcPr>
            <w:tcW w:w="3816" w:type="dxa"/>
            <w:vAlign w:val="center"/>
          </w:tcPr>
          <w:p w14:paraId="5AAF3F6D" w14:textId="77777777" w:rsidR="000D7DA3" w:rsidRPr="00707D77" w:rsidRDefault="00BC4F91" w:rsidP="00A776DB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Other severe complication </w:t>
            </w:r>
          </w:p>
        </w:tc>
        <w:tc>
          <w:tcPr>
            <w:tcW w:w="261" w:type="dxa"/>
          </w:tcPr>
          <w:p w14:paraId="10212B64" w14:textId="77777777" w:rsidR="000D7DA3" w:rsidRPr="00707D77" w:rsidRDefault="000D7D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638A594B" w14:textId="77777777" w:rsidR="000D7DA3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810" w:type="dxa"/>
            <w:vAlign w:val="center"/>
          </w:tcPr>
          <w:p w14:paraId="4D907467" w14:textId="2855E447" w:rsidR="000D7DA3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0" w:type="dxa"/>
            <w:vAlign w:val="center"/>
          </w:tcPr>
          <w:p w14:paraId="39CE6B4F" w14:textId="77777777" w:rsidR="000D7DA3" w:rsidRPr="00707D77" w:rsidRDefault="000D7DA3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EF79203" w14:textId="77777777" w:rsidR="000D7DA3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10" w:type="dxa"/>
            <w:vAlign w:val="center"/>
          </w:tcPr>
          <w:p w14:paraId="3AA94E8A" w14:textId="022352FC" w:rsidR="000D7DA3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70" w:type="dxa"/>
            <w:vAlign w:val="center"/>
          </w:tcPr>
          <w:p w14:paraId="0C36C89F" w14:textId="77777777" w:rsidR="000D7DA3" w:rsidRPr="00707D77" w:rsidRDefault="000D7DA3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CBB2FFD" w14:textId="77777777" w:rsidR="000D7DA3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10" w:type="dxa"/>
            <w:vAlign w:val="center"/>
          </w:tcPr>
          <w:p w14:paraId="242CC78A" w14:textId="20334333" w:rsidR="000D7DA3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0" w:type="dxa"/>
            <w:vAlign w:val="center"/>
          </w:tcPr>
          <w:p w14:paraId="64EFCFAC" w14:textId="77777777" w:rsidR="000D7DA3" w:rsidRPr="00707D77" w:rsidRDefault="000D7DA3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5EFEF1D1" w14:textId="69A5B11A" w:rsidR="000D7DA3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</w:tr>
      <w:tr w:rsidR="00BC4F91" w:rsidRPr="00707D77" w14:paraId="519EDB20" w14:textId="77777777" w:rsidTr="00AA1A32">
        <w:trPr>
          <w:trHeight w:val="317"/>
        </w:trPr>
        <w:tc>
          <w:tcPr>
            <w:tcW w:w="3816" w:type="dxa"/>
            <w:vAlign w:val="center"/>
          </w:tcPr>
          <w:p w14:paraId="29CC198B" w14:textId="77777777" w:rsidR="00BC4F91" w:rsidRPr="00707D77" w:rsidRDefault="00BC4F91" w:rsidP="00A776DB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Any above complications</w:t>
            </w:r>
          </w:p>
        </w:tc>
        <w:tc>
          <w:tcPr>
            <w:tcW w:w="261" w:type="dxa"/>
          </w:tcPr>
          <w:p w14:paraId="15FCB6C0" w14:textId="77777777" w:rsidR="00BC4F91" w:rsidRPr="00707D77" w:rsidRDefault="00BC4F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1AFBA1A5" w14:textId="77777777" w:rsidR="00BC4F91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53</w:t>
            </w:r>
          </w:p>
        </w:tc>
        <w:tc>
          <w:tcPr>
            <w:tcW w:w="810" w:type="dxa"/>
            <w:vAlign w:val="center"/>
          </w:tcPr>
          <w:p w14:paraId="4274EBC4" w14:textId="14881E6C" w:rsidR="00BC4F91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0" w:type="dxa"/>
            <w:vAlign w:val="center"/>
          </w:tcPr>
          <w:p w14:paraId="1A859A38" w14:textId="77777777" w:rsidR="00BC4F91" w:rsidRPr="00707D77" w:rsidRDefault="00BC4F91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27A0BEC" w14:textId="77777777" w:rsidR="00BC4F91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810" w:type="dxa"/>
            <w:vAlign w:val="center"/>
          </w:tcPr>
          <w:p w14:paraId="6F280B56" w14:textId="4503BEE5" w:rsidR="00BC4F91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0" w:type="dxa"/>
            <w:vAlign w:val="center"/>
          </w:tcPr>
          <w:p w14:paraId="6E47E1B1" w14:textId="77777777" w:rsidR="00BC4F91" w:rsidRPr="00707D77" w:rsidRDefault="00BC4F91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6AA4274" w14:textId="77777777" w:rsidR="00BC4F91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810" w:type="dxa"/>
            <w:vAlign w:val="center"/>
          </w:tcPr>
          <w:p w14:paraId="5CC43F6B" w14:textId="3BBF30BB" w:rsidR="00BC4F91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70" w:type="dxa"/>
            <w:vAlign w:val="center"/>
          </w:tcPr>
          <w:p w14:paraId="6FC1DF8F" w14:textId="77777777" w:rsidR="00BC4F91" w:rsidRPr="00707D77" w:rsidRDefault="00BC4F91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7BAA5C2B" w14:textId="26FE29D2" w:rsidR="00BC4F91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03A0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BC4F91" w:rsidRPr="00707D77" w14:paraId="7C48DDA1" w14:textId="77777777" w:rsidTr="00AA1A32">
        <w:trPr>
          <w:trHeight w:val="317"/>
        </w:trPr>
        <w:tc>
          <w:tcPr>
            <w:tcW w:w="3816" w:type="dxa"/>
            <w:vAlign w:val="center"/>
          </w:tcPr>
          <w:p w14:paraId="56493E0E" w14:textId="77777777" w:rsidR="00BC4F91" w:rsidRPr="00707D77" w:rsidRDefault="00BC4F91" w:rsidP="00A776DB">
            <w:pPr>
              <w:tabs>
                <w:tab w:val="left" w:pos="158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707D77">
              <w:rPr>
                <w:rFonts w:ascii="Times New Roman" w:hAnsi="Times New Roman" w:cs="Times New Roman"/>
                <w:i/>
                <w:sz w:val="16"/>
                <w:szCs w:val="16"/>
              </w:rPr>
              <w:t>Other complications</w:t>
            </w:r>
          </w:p>
        </w:tc>
        <w:tc>
          <w:tcPr>
            <w:tcW w:w="261" w:type="dxa"/>
          </w:tcPr>
          <w:p w14:paraId="52DE7A59" w14:textId="77777777" w:rsidR="00BC4F91" w:rsidRPr="00707D77" w:rsidRDefault="00BC4F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3C088B50" w14:textId="77777777" w:rsidR="00BC4F91" w:rsidRPr="00707D77" w:rsidRDefault="00BC4F91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ED553E1" w14:textId="77777777" w:rsidR="00BC4F91" w:rsidRPr="00707D77" w:rsidRDefault="00BC4F91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48FFB415" w14:textId="77777777" w:rsidR="00BC4F91" w:rsidRPr="00707D77" w:rsidRDefault="00BC4F91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4AC5F33" w14:textId="77777777" w:rsidR="00BC4F91" w:rsidRPr="00707D77" w:rsidRDefault="00BC4F91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3CCEBA3" w14:textId="77777777" w:rsidR="00BC4F91" w:rsidRPr="00707D77" w:rsidRDefault="00BC4F91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5778AA53" w14:textId="77777777" w:rsidR="00BC4F91" w:rsidRPr="00707D77" w:rsidRDefault="00BC4F91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B2B1163" w14:textId="77777777" w:rsidR="00BC4F91" w:rsidRPr="00707D77" w:rsidRDefault="00BC4F91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E46D7A2" w14:textId="77777777" w:rsidR="00BC4F91" w:rsidRPr="00707D77" w:rsidRDefault="00BC4F91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0ECB456F" w14:textId="77777777" w:rsidR="00BC4F91" w:rsidRPr="00707D77" w:rsidRDefault="00BC4F91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27337629" w14:textId="77777777" w:rsidR="00BC4F91" w:rsidRPr="00707D77" w:rsidRDefault="00BC4F91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4F91" w:rsidRPr="00707D77" w14:paraId="2D8C192C" w14:textId="77777777" w:rsidTr="00AA1A32">
        <w:trPr>
          <w:trHeight w:val="297"/>
        </w:trPr>
        <w:tc>
          <w:tcPr>
            <w:tcW w:w="3816" w:type="dxa"/>
            <w:vAlign w:val="center"/>
          </w:tcPr>
          <w:p w14:paraId="126B686C" w14:textId="692F2465" w:rsidR="00BC4F91" w:rsidRPr="00707D77" w:rsidRDefault="00BC4F91" w:rsidP="00603A0E">
            <w:pPr>
              <w:tabs>
                <w:tab w:val="left" w:pos="158"/>
                <w:tab w:val="left" w:pos="3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D942FB" w:rsidRPr="00707D77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Dehydration requiring IV</w:t>
            </w:r>
            <w:r w:rsidR="00603A0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hydration</w:t>
            </w:r>
          </w:p>
        </w:tc>
        <w:tc>
          <w:tcPr>
            <w:tcW w:w="261" w:type="dxa"/>
          </w:tcPr>
          <w:p w14:paraId="3D919F52" w14:textId="77777777" w:rsidR="00BC4F91" w:rsidRPr="00707D77" w:rsidRDefault="00BC4F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1699ED73" w14:textId="77777777" w:rsidR="00BC4F91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810" w:type="dxa"/>
            <w:vAlign w:val="center"/>
          </w:tcPr>
          <w:p w14:paraId="2A371465" w14:textId="6A034C97" w:rsidR="00BC4F91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0" w:type="dxa"/>
            <w:vAlign w:val="center"/>
          </w:tcPr>
          <w:p w14:paraId="1E162256" w14:textId="77777777" w:rsidR="00BC4F91" w:rsidRPr="00707D77" w:rsidRDefault="00BC4F91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2300732" w14:textId="77777777" w:rsidR="00BC4F91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810" w:type="dxa"/>
            <w:vAlign w:val="center"/>
          </w:tcPr>
          <w:p w14:paraId="1790EDB8" w14:textId="1B9E2FF3" w:rsidR="00BC4F91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0" w:type="dxa"/>
            <w:vAlign w:val="center"/>
          </w:tcPr>
          <w:p w14:paraId="2DFC7C8B" w14:textId="77777777" w:rsidR="00BC4F91" w:rsidRPr="00707D77" w:rsidRDefault="00BC4F91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A42AC06" w14:textId="77777777" w:rsidR="00BC4F91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10" w:type="dxa"/>
            <w:vAlign w:val="center"/>
          </w:tcPr>
          <w:p w14:paraId="7ACE3F9D" w14:textId="1EA230C1" w:rsidR="00BC4F91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70" w:type="dxa"/>
            <w:vAlign w:val="center"/>
          </w:tcPr>
          <w:p w14:paraId="556B5748" w14:textId="77777777" w:rsidR="00BC4F91" w:rsidRPr="00707D77" w:rsidRDefault="00BC4F91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120038B4" w14:textId="4F352DC9" w:rsidR="00BC4F91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</w:tr>
      <w:tr w:rsidR="00BC4F91" w:rsidRPr="00707D77" w14:paraId="7FCB1355" w14:textId="77777777" w:rsidTr="00AA1A32">
        <w:trPr>
          <w:trHeight w:val="317"/>
        </w:trPr>
        <w:tc>
          <w:tcPr>
            <w:tcW w:w="3816" w:type="dxa"/>
            <w:vAlign w:val="center"/>
          </w:tcPr>
          <w:p w14:paraId="72AE8745" w14:textId="77777777" w:rsidR="00BC4F91" w:rsidRPr="00707D77" w:rsidRDefault="00BC4F91" w:rsidP="00D942FB">
            <w:pPr>
              <w:tabs>
                <w:tab w:val="left" w:pos="158"/>
                <w:tab w:val="left" w:pos="3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D942FB" w:rsidRPr="00707D77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Bacterial pneumonia</w:t>
            </w:r>
          </w:p>
        </w:tc>
        <w:tc>
          <w:tcPr>
            <w:tcW w:w="261" w:type="dxa"/>
          </w:tcPr>
          <w:p w14:paraId="2C885D8D" w14:textId="77777777" w:rsidR="00BC4F91" w:rsidRPr="00707D77" w:rsidRDefault="00BC4F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0679AAE4" w14:textId="77777777" w:rsidR="00BC4F91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810" w:type="dxa"/>
            <w:vAlign w:val="center"/>
          </w:tcPr>
          <w:p w14:paraId="049D96F1" w14:textId="462A5169" w:rsidR="00BC4F91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70" w:type="dxa"/>
            <w:vAlign w:val="center"/>
          </w:tcPr>
          <w:p w14:paraId="2CB4522D" w14:textId="77777777" w:rsidR="00BC4F91" w:rsidRPr="00707D77" w:rsidRDefault="00BC4F91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CC14BC9" w14:textId="77777777" w:rsidR="00BC4F91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10" w:type="dxa"/>
            <w:vAlign w:val="center"/>
          </w:tcPr>
          <w:p w14:paraId="3E8523C7" w14:textId="6081F75E" w:rsidR="00BC4F91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0" w:type="dxa"/>
            <w:vAlign w:val="center"/>
          </w:tcPr>
          <w:p w14:paraId="14BA6742" w14:textId="77777777" w:rsidR="00BC4F91" w:rsidRPr="00707D77" w:rsidRDefault="00BC4F91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E17F9E9" w14:textId="77777777" w:rsidR="00BC4F91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10" w:type="dxa"/>
            <w:vAlign w:val="center"/>
          </w:tcPr>
          <w:p w14:paraId="08DB3C8F" w14:textId="74FBC343" w:rsidR="00BC4F91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0" w:type="dxa"/>
            <w:vAlign w:val="center"/>
          </w:tcPr>
          <w:p w14:paraId="5DAEF66A" w14:textId="77777777" w:rsidR="00BC4F91" w:rsidRPr="00707D77" w:rsidRDefault="00BC4F91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1C3030C1" w14:textId="51D65816" w:rsidR="00BC4F91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03A0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0D7DA3" w:rsidRPr="00707D77" w14:paraId="07EDE862" w14:textId="77777777" w:rsidTr="00AA1A32">
        <w:trPr>
          <w:trHeight w:val="432"/>
        </w:trPr>
        <w:tc>
          <w:tcPr>
            <w:tcW w:w="3816" w:type="dxa"/>
            <w:tcBorders>
              <w:bottom w:val="single" w:sz="8" w:space="0" w:color="auto"/>
            </w:tcBorders>
            <w:vAlign w:val="bottom"/>
          </w:tcPr>
          <w:p w14:paraId="2CB19F10" w14:textId="77777777" w:rsidR="000D7DA3" w:rsidRPr="00707D77" w:rsidRDefault="00BC4F91" w:rsidP="00BC4F91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Enrolled from ICU</w:t>
            </w:r>
          </w:p>
        </w:tc>
        <w:tc>
          <w:tcPr>
            <w:tcW w:w="261" w:type="dxa"/>
          </w:tcPr>
          <w:p w14:paraId="352FF3F7" w14:textId="77777777" w:rsidR="000D7DA3" w:rsidRPr="00707D77" w:rsidRDefault="000D7D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0BAF2BB1" w14:textId="77777777" w:rsidR="000D7DA3" w:rsidRPr="00707D77" w:rsidRDefault="000D7DA3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A2BDA6C" w14:textId="77777777" w:rsidR="000D7DA3" w:rsidRPr="00707D77" w:rsidRDefault="000D7DA3" w:rsidP="000D7D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5F67591E" w14:textId="77777777" w:rsidR="000D7DA3" w:rsidRPr="00707D77" w:rsidRDefault="000D7DA3" w:rsidP="000D7D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AD2C5B8" w14:textId="77777777" w:rsidR="000D7DA3" w:rsidRPr="00707D77" w:rsidRDefault="000D7DA3" w:rsidP="000D7D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2F7D3F3" w14:textId="77777777" w:rsidR="000D7DA3" w:rsidRPr="00707D77" w:rsidRDefault="000D7DA3" w:rsidP="000D7D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188ADC49" w14:textId="77777777" w:rsidR="000D7DA3" w:rsidRPr="00707D77" w:rsidRDefault="000D7DA3" w:rsidP="000D7D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231892E" w14:textId="77777777" w:rsidR="000D7DA3" w:rsidRPr="00707D77" w:rsidRDefault="000D7DA3" w:rsidP="000D7D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1686713" w14:textId="77777777" w:rsidR="000D7DA3" w:rsidRPr="00707D77" w:rsidRDefault="000D7DA3" w:rsidP="000D7D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7D473B09" w14:textId="77777777" w:rsidR="000D7DA3" w:rsidRPr="00707D77" w:rsidRDefault="000D7DA3" w:rsidP="000D7D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14:paraId="30B0C121" w14:textId="77777777" w:rsidR="000D7DA3" w:rsidRPr="00707D77" w:rsidRDefault="000D7DA3" w:rsidP="000D7D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4F91" w:rsidRPr="00707D77" w14:paraId="790A63FB" w14:textId="77777777" w:rsidTr="00200BE6">
        <w:trPr>
          <w:trHeight w:val="450"/>
        </w:trPr>
        <w:tc>
          <w:tcPr>
            <w:tcW w:w="10944" w:type="dxa"/>
            <w:gridSpan w:val="12"/>
            <w:vAlign w:val="bottom"/>
          </w:tcPr>
          <w:p w14:paraId="4CF89F77" w14:textId="61F80983" w:rsidR="00BC4F91" w:rsidRPr="00707D77" w:rsidRDefault="00BC4F91" w:rsidP="00BC4F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Severe or complicated </w:t>
            </w:r>
            <w:proofErr w:type="spellStart"/>
            <w:r w:rsidRPr="00707D7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influenza</w:t>
            </w:r>
            <w:r w:rsidR="0006340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BC4F91" w:rsidRPr="00707D77" w14:paraId="35B03FC6" w14:textId="77777777" w:rsidTr="00AA1A32">
        <w:trPr>
          <w:trHeight w:val="317"/>
        </w:trPr>
        <w:tc>
          <w:tcPr>
            <w:tcW w:w="3816" w:type="dxa"/>
            <w:vAlign w:val="center"/>
          </w:tcPr>
          <w:p w14:paraId="1EAA8687" w14:textId="77777777" w:rsidR="00BC4F91" w:rsidRPr="00707D77" w:rsidRDefault="00BC4F91" w:rsidP="00446C77">
            <w:pPr>
              <w:tabs>
                <w:tab w:val="left" w:pos="18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Respiratory distress requiring O</w:t>
            </w:r>
            <w:r w:rsidRPr="00707D7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1" w:type="dxa"/>
          </w:tcPr>
          <w:p w14:paraId="0EF7A3B7" w14:textId="77777777" w:rsidR="00BC4F91" w:rsidRPr="00707D77" w:rsidRDefault="00BC4F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4D505F93" w14:textId="77777777" w:rsidR="00BC4F91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810" w:type="dxa"/>
            <w:vAlign w:val="center"/>
          </w:tcPr>
          <w:p w14:paraId="1F6F57CE" w14:textId="118B9B3F" w:rsidR="00BC4F91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0" w:type="dxa"/>
            <w:vAlign w:val="center"/>
          </w:tcPr>
          <w:p w14:paraId="0D8845AB" w14:textId="77777777" w:rsidR="00BC4F91" w:rsidRPr="00707D77" w:rsidRDefault="00BC4F91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FE55DB4" w14:textId="77777777" w:rsidR="00BC4F91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10" w:type="dxa"/>
            <w:vAlign w:val="center"/>
          </w:tcPr>
          <w:p w14:paraId="5D489F26" w14:textId="33CF7C0E" w:rsidR="00BC4F91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0" w:type="dxa"/>
            <w:vAlign w:val="center"/>
          </w:tcPr>
          <w:p w14:paraId="460E7010" w14:textId="77777777" w:rsidR="00BC4F91" w:rsidRPr="00707D77" w:rsidRDefault="00BC4F91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2EDE7EF" w14:textId="77777777" w:rsidR="00BC4F91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10" w:type="dxa"/>
            <w:vAlign w:val="center"/>
          </w:tcPr>
          <w:p w14:paraId="6BE798A8" w14:textId="39D6F975" w:rsidR="00BC4F91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0" w:type="dxa"/>
            <w:vAlign w:val="center"/>
          </w:tcPr>
          <w:p w14:paraId="2ED86742" w14:textId="77777777" w:rsidR="00BC4F91" w:rsidRPr="00707D77" w:rsidRDefault="00BC4F91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3EFE1D21" w14:textId="072CC537" w:rsidR="00BC4F91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BC4F91" w:rsidRPr="00707D77" w14:paraId="19FEB9C1" w14:textId="77777777" w:rsidTr="00603A0E">
        <w:trPr>
          <w:trHeight w:val="315"/>
        </w:trPr>
        <w:tc>
          <w:tcPr>
            <w:tcW w:w="3816" w:type="dxa"/>
            <w:vAlign w:val="center"/>
          </w:tcPr>
          <w:p w14:paraId="458B5F07" w14:textId="542C5011" w:rsidR="00BC4F91" w:rsidRPr="00707D77" w:rsidRDefault="00603A0E" w:rsidP="00446C77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Exacerbation of pre-existing </w:t>
            </w:r>
            <w:r w:rsidR="00BC4F91" w:rsidRPr="00707D77">
              <w:rPr>
                <w:rFonts w:ascii="Times New Roman" w:hAnsi="Times New Roman" w:cs="Times New Roman"/>
                <w:sz w:val="16"/>
                <w:szCs w:val="16"/>
              </w:rPr>
              <w:t>medical condition</w:t>
            </w:r>
          </w:p>
        </w:tc>
        <w:tc>
          <w:tcPr>
            <w:tcW w:w="261" w:type="dxa"/>
          </w:tcPr>
          <w:p w14:paraId="0EC9700E" w14:textId="77777777" w:rsidR="00BC4F91" w:rsidRPr="00707D77" w:rsidRDefault="00BC4F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60DC7AC3" w14:textId="77777777" w:rsidR="00BC4F91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10" w:type="dxa"/>
            <w:vAlign w:val="center"/>
          </w:tcPr>
          <w:p w14:paraId="055E7518" w14:textId="5B967BF0" w:rsidR="00BC4F91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0" w:type="dxa"/>
            <w:vAlign w:val="center"/>
          </w:tcPr>
          <w:p w14:paraId="13BEBC90" w14:textId="77777777" w:rsidR="00BC4F91" w:rsidRPr="00707D77" w:rsidRDefault="00BC4F91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754A58D" w14:textId="77777777" w:rsidR="00BC4F91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10" w:type="dxa"/>
            <w:vAlign w:val="center"/>
          </w:tcPr>
          <w:p w14:paraId="255FBF68" w14:textId="371D7F6E" w:rsidR="00BC4F91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0" w:type="dxa"/>
            <w:vAlign w:val="center"/>
          </w:tcPr>
          <w:p w14:paraId="653EC090" w14:textId="77777777" w:rsidR="00BC4F91" w:rsidRPr="00707D77" w:rsidRDefault="00BC4F91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36E2E9A" w14:textId="77777777" w:rsidR="00BC4F91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0" w:type="dxa"/>
            <w:vAlign w:val="center"/>
          </w:tcPr>
          <w:p w14:paraId="24FE9F11" w14:textId="01AE5F41" w:rsidR="00BC4F91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0" w:type="dxa"/>
            <w:vAlign w:val="center"/>
          </w:tcPr>
          <w:p w14:paraId="57290FD6" w14:textId="77777777" w:rsidR="00BC4F91" w:rsidRPr="00707D77" w:rsidRDefault="00BC4F91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5D517B94" w14:textId="36436068" w:rsidR="00BC4F91" w:rsidRPr="00707D77" w:rsidRDefault="00200BE6" w:rsidP="00603A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603A0E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BC4F91" w:rsidRPr="00707D77" w14:paraId="60DB8F60" w14:textId="77777777" w:rsidTr="00AA1A32">
        <w:trPr>
          <w:trHeight w:val="317"/>
        </w:trPr>
        <w:tc>
          <w:tcPr>
            <w:tcW w:w="3816" w:type="dxa"/>
            <w:vAlign w:val="center"/>
          </w:tcPr>
          <w:p w14:paraId="5C28E48C" w14:textId="77777777" w:rsidR="00BC4F91" w:rsidRPr="00707D77" w:rsidRDefault="00BC4F91" w:rsidP="00446C77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Other severe complication </w:t>
            </w:r>
          </w:p>
        </w:tc>
        <w:tc>
          <w:tcPr>
            <w:tcW w:w="261" w:type="dxa"/>
          </w:tcPr>
          <w:p w14:paraId="27D4BAFC" w14:textId="77777777" w:rsidR="00BC4F91" w:rsidRPr="00707D77" w:rsidRDefault="00BC4F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27160D25" w14:textId="77777777" w:rsidR="00BC4F91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10" w:type="dxa"/>
            <w:vAlign w:val="center"/>
          </w:tcPr>
          <w:p w14:paraId="140315BE" w14:textId="3528B21E" w:rsidR="00BC4F91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0" w:type="dxa"/>
            <w:vAlign w:val="center"/>
          </w:tcPr>
          <w:p w14:paraId="5565D092" w14:textId="77777777" w:rsidR="00BC4F91" w:rsidRPr="00707D77" w:rsidRDefault="00BC4F91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DFF53DF" w14:textId="77777777" w:rsidR="00BC4F91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10" w:type="dxa"/>
            <w:vAlign w:val="center"/>
          </w:tcPr>
          <w:p w14:paraId="07415BE5" w14:textId="75460176" w:rsidR="00BC4F91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0" w:type="dxa"/>
            <w:vAlign w:val="center"/>
          </w:tcPr>
          <w:p w14:paraId="716F1769" w14:textId="77777777" w:rsidR="00BC4F91" w:rsidRPr="00707D77" w:rsidRDefault="00BC4F91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DE21253" w14:textId="77777777" w:rsidR="00BC4F91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10" w:type="dxa"/>
            <w:vAlign w:val="center"/>
          </w:tcPr>
          <w:p w14:paraId="74E5EBAA" w14:textId="19B30089" w:rsidR="00BC4F91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45D97"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0" w:type="dxa"/>
            <w:vAlign w:val="center"/>
          </w:tcPr>
          <w:p w14:paraId="338EE014" w14:textId="77777777" w:rsidR="00BC4F91" w:rsidRPr="00707D77" w:rsidRDefault="00BC4F91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0B373AE8" w14:textId="03283435" w:rsidR="00BC4F91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BC4F91" w:rsidRPr="00707D77" w14:paraId="1E7C4CB1" w14:textId="77777777" w:rsidTr="00AA1A32">
        <w:trPr>
          <w:trHeight w:val="317"/>
        </w:trPr>
        <w:tc>
          <w:tcPr>
            <w:tcW w:w="3816" w:type="dxa"/>
            <w:vAlign w:val="center"/>
          </w:tcPr>
          <w:p w14:paraId="62183F72" w14:textId="77777777" w:rsidR="00BC4F91" w:rsidRPr="00707D77" w:rsidRDefault="00BC4F91" w:rsidP="00446C77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Any above complications</w:t>
            </w:r>
          </w:p>
        </w:tc>
        <w:tc>
          <w:tcPr>
            <w:tcW w:w="261" w:type="dxa"/>
          </w:tcPr>
          <w:p w14:paraId="5746F5FE" w14:textId="77777777" w:rsidR="00BC4F91" w:rsidRPr="00707D77" w:rsidRDefault="00BC4F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5857FB98" w14:textId="77777777" w:rsidR="00BC4F91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810" w:type="dxa"/>
            <w:vAlign w:val="center"/>
          </w:tcPr>
          <w:p w14:paraId="425BECC1" w14:textId="38677DB7" w:rsidR="00BC4F91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0" w:type="dxa"/>
            <w:vAlign w:val="center"/>
          </w:tcPr>
          <w:p w14:paraId="5B968F97" w14:textId="77777777" w:rsidR="00BC4F91" w:rsidRPr="00707D77" w:rsidRDefault="00BC4F91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A0F67C7" w14:textId="77777777" w:rsidR="00BC4F91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10" w:type="dxa"/>
            <w:vAlign w:val="center"/>
          </w:tcPr>
          <w:p w14:paraId="7C0D018D" w14:textId="754EB29E" w:rsidR="00BC4F91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0" w:type="dxa"/>
            <w:vAlign w:val="center"/>
          </w:tcPr>
          <w:p w14:paraId="1A016A46" w14:textId="77777777" w:rsidR="00BC4F91" w:rsidRPr="00707D77" w:rsidRDefault="00BC4F91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356B035" w14:textId="77777777" w:rsidR="00BC4F91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10" w:type="dxa"/>
            <w:vAlign w:val="center"/>
          </w:tcPr>
          <w:p w14:paraId="6FB2C49B" w14:textId="67273FC6" w:rsidR="00BC4F91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0" w:type="dxa"/>
            <w:vAlign w:val="center"/>
          </w:tcPr>
          <w:p w14:paraId="382D68F8" w14:textId="77777777" w:rsidR="00BC4F91" w:rsidRPr="00707D77" w:rsidRDefault="00BC4F91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4120B2E8" w14:textId="67C669D1" w:rsidR="00BC4F91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D942FB" w:rsidRPr="00707D77" w14:paraId="3FFAEC57" w14:textId="77777777" w:rsidTr="00AA1A32">
        <w:trPr>
          <w:trHeight w:val="317"/>
        </w:trPr>
        <w:tc>
          <w:tcPr>
            <w:tcW w:w="3816" w:type="dxa"/>
            <w:vAlign w:val="center"/>
          </w:tcPr>
          <w:p w14:paraId="2196F70C" w14:textId="77777777" w:rsidR="00D942FB" w:rsidRPr="00707D77" w:rsidRDefault="00D942FB" w:rsidP="00446C77">
            <w:pPr>
              <w:tabs>
                <w:tab w:val="left" w:pos="158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707D77">
              <w:rPr>
                <w:rFonts w:ascii="Times New Roman" w:hAnsi="Times New Roman" w:cs="Times New Roman"/>
                <w:i/>
                <w:sz w:val="16"/>
                <w:szCs w:val="16"/>
              </w:rPr>
              <w:t>Other complications</w:t>
            </w:r>
          </w:p>
        </w:tc>
        <w:tc>
          <w:tcPr>
            <w:tcW w:w="261" w:type="dxa"/>
          </w:tcPr>
          <w:p w14:paraId="37904B8C" w14:textId="77777777" w:rsidR="00D942FB" w:rsidRPr="00707D77" w:rsidRDefault="00D942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35AEF893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482FA85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7FD16EFE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09C0CB2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D9FDD69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18FDC955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B218098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F4F2255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09E4EBED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2E3B9CCB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942FB" w:rsidRPr="00707D77" w14:paraId="0ADED332" w14:textId="77777777" w:rsidTr="00603A0E">
        <w:trPr>
          <w:trHeight w:val="297"/>
        </w:trPr>
        <w:tc>
          <w:tcPr>
            <w:tcW w:w="3816" w:type="dxa"/>
            <w:vAlign w:val="center"/>
          </w:tcPr>
          <w:p w14:paraId="1849A238" w14:textId="17ACC2A2" w:rsidR="00D942FB" w:rsidRPr="00707D77" w:rsidRDefault="00603A0E" w:rsidP="00603A0E">
            <w:pPr>
              <w:tabs>
                <w:tab w:val="left" w:pos="158"/>
                <w:tab w:val="left" w:pos="3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Dehydration requiring IV </w:t>
            </w:r>
            <w:r w:rsidR="00D942FB" w:rsidRPr="00707D77">
              <w:rPr>
                <w:rFonts w:ascii="Times New Roman" w:hAnsi="Times New Roman" w:cs="Times New Roman"/>
                <w:sz w:val="16"/>
                <w:szCs w:val="16"/>
              </w:rPr>
              <w:t>hydration</w:t>
            </w:r>
          </w:p>
        </w:tc>
        <w:tc>
          <w:tcPr>
            <w:tcW w:w="261" w:type="dxa"/>
          </w:tcPr>
          <w:p w14:paraId="5BE1054D" w14:textId="77777777" w:rsidR="00D942FB" w:rsidRPr="00707D77" w:rsidRDefault="00D942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62953556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10" w:type="dxa"/>
            <w:vAlign w:val="center"/>
          </w:tcPr>
          <w:p w14:paraId="112C0055" w14:textId="41D65D6E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0" w:type="dxa"/>
            <w:vAlign w:val="center"/>
          </w:tcPr>
          <w:p w14:paraId="6015796B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2DFF515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10" w:type="dxa"/>
            <w:vAlign w:val="center"/>
          </w:tcPr>
          <w:p w14:paraId="54CA0018" w14:textId="57CB0B05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0" w:type="dxa"/>
            <w:vAlign w:val="center"/>
          </w:tcPr>
          <w:p w14:paraId="64726DE9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4EF71A4" w14:textId="77777777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0" w:type="dxa"/>
            <w:vAlign w:val="center"/>
          </w:tcPr>
          <w:p w14:paraId="40E76CEE" w14:textId="2372924A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0" w:type="dxa"/>
            <w:vAlign w:val="center"/>
          </w:tcPr>
          <w:p w14:paraId="094AC3D3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14473592" w14:textId="7D62E1B1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D942FB" w:rsidRPr="00707D77" w14:paraId="6CA5E7DC" w14:textId="77777777" w:rsidTr="00AA1A32">
        <w:trPr>
          <w:trHeight w:val="317"/>
        </w:trPr>
        <w:tc>
          <w:tcPr>
            <w:tcW w:w="3816" w:type="dxa"/>
            <w:vAlign w:val="center"/>
          </w:tcPr>
          <w:p w14:paraId="2158DEA3" w14:textId="77777777" w:rsidR="00D942FB" w:rsidRPr="00707D77" w:rsidRDefault="00D942FB" w:rsidP="00446C77">
            <w:pPr>
              <w:tabs>
                <w:tab w:val="left" w:pos="158"/>
                <w:tab w:val="left" w:pos="3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Bacterial pneumonia</w:t>
            </w:r>
          </w:p>
        </w:tc>
        <w:tc>
          <w:tcPr>
            <w:tcW w:w="261" w:type="dxa"/>
          </w:tcPr>
          <w:p w14:paraId="6961D2E7" w14:textId="77777777" w:rsidR="00D942FB" w:rsidRPr="00707D77" w:rsidRDefault="00D942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68E4D0E4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10" w:type="dxa"/>
            <w:vAlign w:val="center"/>
          </w:tcPr>
          <w:p w14:paraId="2D2EA707" w14:textId="55794813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0" w:type="dxa"/>
            <w:vAlign w:val="center"/>
          </w:tcPr>
          <w:p w14:paraId="71CA761B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F21DD58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10" w:type="dxa"/>
            <w:vAlign w:val="center"/>
          </w:tcPr>
          <w:p w14:paraId="51357CC4" w14:textId="28CED5A6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0" w:type="dxa"/>
            <w:vAlign w:val="center"/>
          </w:tcPr>
          <w:p w14:paraId="0C005887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450E70C" w14:textId="77777777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0" w:type="dxa"/>
            <w:vAlign w:val="center"/>
          </w:tcPr>
          <w:p w14:paraId="2EBC6D16" w14:textId="21E7057E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0" w:type="dxa"/>
            <w:vAlign w:val="center"/>
          </w:tcPr>
          <w:p w14:paraId="0DB1A18A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728ED59D" w14:textId="36CA717D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D942FB" w:rsidRPr="00707D77" w14:paraId="6DB7A6FA" w14:textId="77777777" w:rsidTr="00AA1A32">
        <w:trPr>
          <w:trHeight w:val="405"/>
        </w:trPr>
        <w:tc>
          <w:tcPr>
            <w:tcW w:w="3816" w:type="dxa"/>
            <w:tcBorders>
              <w:bottom w:val="single" w:sz="8" w:space="0" w:color="auto"/>
            </w:tcBorders>
            <w:vAlign w:val="bottom"/>
          </w:tcPr>
          <w:p w14:paraId="33BCDEA1" w14:textId="77777777" w:rsidR="00D942FB" w:rsidRPr="00707D77" w:rsidRDefault="00D942FB" w:rsidP="00D942FB">
            <w:pPr>
              <w:tabs>
                <w:tab w:val="left" w:pos="158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261" w:type="dxa"/>
          </w:tcPr>
          <w:p w14:paraId="6FB59C21" w14:textId="77777777" w:rsidR="00D942FB" w:rsidRPr="00707D77" w:rsidRDefault="00D942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</w:tcPr>
          <w:p w14:paraId="25338F6F" w14:textId="77777777" w:rsidR="00D942FB" w:rsidRPr="00707D77" w:rsidRDefault="00D942FB" w:rsidP="000D7D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612491A" w14:textId="77777777" w:rsidR="00D942FB" w:rsidRPr="00707D77" w:rsidRDefault="00D942FB" w:rsidP="000D7D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468B31A1" w14:textId="77777777" w:rsidR="00D942FB" w:rsidRPr="00707D77" w:rsidRDefault="00D942FB" w:rsidP="000D7D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4FBB664" w14:textId="77777777" w:rsidR="00D942FB" w:rsidRPr="00707D77" w:rsidRDefault="00D942FB" w:rsidP="000D7D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791106B" w14:textId="77777777" w:rsidR="00D942FB" w:rsidRPr="00707D77" w:rsidRDefault="00D942FB" w:rsidP="000D7D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032F968B" w14:textId="77777777" w:rsidR="00D942FB" w:rsidRPr="00707D77" w:rsidRDefault="00D942FB" w:rsidP="000D7D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3AEF26A" w14:textId="77777777" w:rsidR="00D942FB" w:rsidRPr="00707D77" w:rsidRDefault="00D942FB" w:rsidP="000D7D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996B4E2" w14:textId="77777777" w:rsidR="00D942FB" w:rsidRPr="00707D77" w:rsidRDefault="00D942FB" w:rsidP="000D7D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25A633EB" w14:textId="77777777" w:rsidR="00D942FB" w:rsidRPr="00707D77" w:rsidRDefault="00D942FB" w:rsidP="000D7D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14:paraId="742294E9" w14:textId="77777777" w:rsidR="00D942FB" w:rsidRPr="00707D77" w:rsidRDefault="00D942FB" w:rsidP="000D7D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942FB" w:rsidRPr="00707D77" w14:paraId="35D8CF27" w14:textId="77777777" w:rsidTr="00AA1A32">
        <w:trPr>
          <w:trHeight w:val="405"/>
        </w:trPr>
        <w:tc>
          <w:tcPr>
            <w:tcW w:w="3816" w:type="dxa"/>
            <w:tcBorders>
              <w:top w:val="single" w:sz="8" w:space="0" w:color="auto"/>
            </w:tcBorders>
            <w:vAlign w:val="bottom"/>
          </w:tcPr>
          <w:p w14:paraId="398DBA3C" w14:textId="0391C06F" w:rsidR="00D942FB" w:rsidRPr="00707D77" w:rsidRDefault="00D942FB" w:rsidP="00D942FB">
            <w:pPr>
              <w:tabs>
                <w:tab w:val="left" w:pos="158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Severe or complicated </w:t>
            </w:r>
            <w:proofErr w:type="spellStart"/>
            <w:r w:rsidR="002E1F41" w:rsidRPr="00707D7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i</w:t>
            </w:r>
            <w:r w:rsidRPr="00707D7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fluenza</w:t>
            </w:r>
            <w:r w:rsidR="0006340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61" w:type="dxa"/>
          </w:tcPr>
          <w:p w14:paraId="0D2E5B8E" w14:textId="77777777" w:rsidR="00D942FB" w:rsidRPr="00707D77" w:rsidRDefault="00D942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</w:tcPr>
          <w:p w14:paraId="467AFC33" w14:textId="77777777" w:rsidR="00D942FB" w:rsidRPr="00707D77" w:rsidRDefault="00D942FB" w:rsidP="000D7D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72A1168" w14:textId="77777777" w:rsidR="00D942FB" w:rsidRPr="00707D77" w:rsidRDefault="00D942FB" w:rsidP="000D7D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23EABDAA" w14:textId="77777777" w:rsidR="00D942FB" w:rsidRPr="00707D77" w:rsidRDefault="00D942FB" w:rsidP="000D7D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F7AF866" w14:textId="77777777" w:rsidR="00D942FB" w:rsidRPr="00707D77" w:rsidRDefault="00D942FB" w:rsidP="000D7D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B98527F" w14:textId="77777777" w:rsidR="00D942FB" w:rsidRPr="00707D77" w:rsidRDefault="00D942FB" w:rsidP="000D7D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0DA1AC47" w14:textId="77777777" w:rsidR="00D942FB" w:rsidRPr="00707D77" w:rsidRDefault="00D942FB" w:rsidP="000D7D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E5AE6FA" w14:textId="77777777" w:rsidR="00D942FB" w:rsidRPr="00707D77" w:rsidRDefault="00D942FB" w:rsidP="000D7D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05BCDBA" w14:textId="77777777" w:rsidR="00D942FB" w:rsidRPr="00707D77" w:rsidRDefault="00D942FB" w:rsidP="000D7D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6CF0284B" w14:textId="77777777" w:rsidR="00D942FB" w:rsidRPr="00707D77" w:rsidRDefault="00D942FB" w:rsidP="000D7D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14:paraId="5446A946" w14:textId="77777777" w:rsidR="00D942FB" w:rsidRPr="00707D77" w:rsidRDefault="00D942FB" w:rsidP="000D7D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942FB" w:rsidRPr="00707D77" w14:paraId="16BC8D89" w14:textId="77777777" w:rsidTr="00AA1A32">
        <w:trPr>
          <w:trHeight w:val="317"/>
        </w:trPr>
        <w:tc>
          <w:tcPr>
            <w:tcW w:w="3816" w:type="dxa"/>
            <w:vAlign w:val="center"/>
          </w:tcPr>
          <w:p w14:paraId="598FD426" w14:textId="77777777" w:rsidR="00D942FB" w:rsidRPr="00707D77" w:rsidRDefault="00D942FB" w:rsidP="00446C77">
            <w:pPr>
              <w:tabs>
                <w:tab w:val="left" w:pos="18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Respiratory distress requiring O</w:t>
            </w:r>
            <w:r w:rsidRPr="00707D7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1" w:type="dxa"/>
          </w:tcPr>
          <w:p w14:paraId="7DCA8C7E" w14:textId="77777777" w:rsidR="00D942FB" w:rsidRPr="00707D77" w:rsidRDefault="00D942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5E7CC40B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44</w:t>
            </w:r>
          </w:p>
        </w:tc>
        <w:tc>
          <w:tcPr>
            <w:tcW w:w="810" w:type="dxa"/>
            <w:vAlign w:val="center"/>
          </w:tcPr>
          <w:p w14:paraId="7379C704" w14:textId="0F70A38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0" w:type="dxa"/>
            <w:vAlign w:val="center"/>
          </w:tcPr>
          <w:p w14:paraId="21D4C94F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B3BA20E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810" w:type="dxa"/>
            <w:vAlign w:val="center"/>
          </w:tcPr>
          <w:p w14:paraId="39C4E26E" w14:textId="6F3E20B9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0" w:type="dxa"/>
            <w:vAlign w:val="center"/>
          </w:tcPr>
          <w:p w14:paraId="512F6CCD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36DE252" w14:textId="77777777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810" w:type="dxa"/>
            <w:vAlign w:val="center"/>
          </w:tcPr>
          <w:p w14:paraId="49902234" w14:textId="3D7A3944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0" w:type="dxa"/>
            <w:vAlign w:val="center"/>
          </w:tcPr>
          <w:p w14:paraId="397D0A7E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0D08694E" w14:textId="5733DB28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603A0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942FB" w:rsidRPr="00707D77" w14:paraId="01281BFE" w14:textId="77777777" w:rsidTr="00AA1A32">
        <w:trPr>
          <w:trHeight w:val="297"/>
        </w:trPr>
        <w:tc>
          <w:tcPr>
            <w:tcW w:w="3816" w:type="dxa"/>
            <w:vAlign w:val="center"/>
          </w:tcPr>
          <w:p w14:paraId="5A8E7D16" w14:textId="570A4A40" w:rsidR="00D942FB" w:rsidRPr="00707D77" w:rsidRDefault="00D942FB" w:rsidP="00446C77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Exacerbation of pre-existing medical condition</w:t>
            </w:r>
          </w:p>
        </w:tc>
        <w:tc>
          <w:tcPr>
            <w:tcW w:w="261" w:type="dxa"/>
          </w:tcPr>
          <w:p w14:paraId="2761974D" w14:textId="77777777" w:rsidR="00D942FB" w:rsidRPr="00707D77" w:rsidRDefault="00D942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65F6246F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810" w:type="dxa"/>
            <w:vAlign w:val="center"/>
          </w:tcPr>
          <w:p w14:paraId="2EE0B0C2" w14:textId="654491F6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70" w:type="dxa"/>
            <w:vAlign w:val="center"/>
          </w:tcPr>
          <w:p w14:paraId="7CE9D4AB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190AE4A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810" w:type="dxa"/>
            <w:vAlign w:val="center"/>
          </w:tcPr>
          <w:p w14:paraId="167B24A0" w14:textId="12A06F73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0" w:type="dxa"/>
            <w:vAlign w:val="center"/>
          </w:tcPr>
          <w:p w14:paraId="0D38DC81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96FF430" w14:textId="77777777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10" w:type="dxa"/>
            <w:vAlign w:val="center"/>
          </w:tcPr>
          <w:p w14:paraId="36F7BF89" w14:textId="2FE04387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0" w:type="dxa"/>
            <w:vAlign w:val="center"/>
          </w:tcPr>
          <w:p w14:paraId="597BCC66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7D5D58E4" w14:textId="498B6716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</w:tr>
      <w:tr w:rsidR="00D942FB" w:rsidRPr="00707D77" w14:paraId="09C82C24" w14:textId="77777777" w:rsidTr="00AA1A32">
        <w:trPr>
          <w:trHeight w:val="317"/>
        </w:trPr>
        <w:tc>
          <w:tcPr>
            <w:tcW w:w="3816" w:type="dxa"/>
            <w:vAlign w:val="center"/>
          </w:tcPr>
          <w:p w14:paraId="7AC687CE" w14:textId="77777777" w:rsidR="00D942FB" w:rsidRPr="00707D77" w:rsidRDefault="00D942FB" w:rsidP="00446C77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Other severe complication </w:t>
            </w:r>
          </w:p>
        </w:tc>
        <w:tc>
          <w:tcPr>
            <w:tcW w:w="261" w:type="dxa"/>
          </w:tcPr>
          <w:p w14:paraId="2D54F44E" w14:textId="77777777" w:rsidR="00D942FB" w:rsidRPr="00707D77" w:rsidRDefault="00D942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2F2D2D21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810" w:type="dxa"/>
            <w:vAlign w:val="center"/>
          </w:tcPr>
          <w:p w14:paraId="732907D4" w14:textId="03FE970E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0" w:type="dxa"/>
            <w:vAlign w:val="center"/>
          </w:tcPr>
          <w:p w14:paraId="081E3CBE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B0CE7B8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810" w:type="dxa"/>
            <w:vAlign w:val="center"/>
          </w:tcPr>
          <w:p w14:paraId="09223525" w14:textId="58F5A251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0" w:type="dxa"/>
            <w:vAlign w:val="center"/>
          </w:tcPr>
          <w:p w14:paraId="005D81DF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E4BE8AF" w14:textId="77777777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10" w:type="dxa"/>
            <w:vAlign w:val="center"/>
          </w:tcPr>
          <w:p w14:paraId="612A3C8B" w14:textId="6260DA09" w:rsidR="00D942FB" w:rsidRPr="00707D77" w:rsidRDefault="00890D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0" w:type="dxa"/>
            <w:vAlign w:val="center"/>
          </w:tcPr>
          <w:p w14:paraId="2C6186DA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347F1151" w14:textId="38997897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D942FB" w:rsidRPr="00707D77" w14:paraId="487AC61F" w14:textId="77777777" w:rsidTr="00AA1A32">
        <w:trPr>
          <w:trHeight w:val="317"/>
        </w:trPr>
        <w:tc>
          <w:tcPr>
            <w:tcW w:w="3816" w:type="dxa"/>
            <w:vAlign w:val="center"/>
          </w:tcPr>
          <w:p w14:paraId="5F522124" w14:textId="77777777" w:rsidR="00D942FB" w:rsidRPr="00707D77" w:rsidRDefault="00D942FB" w:rsidP="00446C77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Any above complications</w:t>
            </w:r>
          </w:p>
        </w:tc>
        <w:tc>
          <w:tcPr>
            <w:tcW w:w="261" w:type="dxa"/>
          </w:tcPr>
          <w:p w14:paraId="6CCE4787" w14:textId="77777777" w:rsidR="00D942FB" w:rsidRPr="00707D77" w:rsidRDefault="00D942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409B03FF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76</w:t>
            </w:r>
          </w:p>
        </w:tc>
        <w:tc>
          <w:tcPr>
            <w:tcW w:w="810" w:type="dxa"/>
            <w:vAlign w:val="center"/>
          </w:tcPr>
          <w:p w14:paraId="15F53484" w14:textId="72B4133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70" w:type="dxa"/>
            <w:vAlign w:val="center"/>
          </w:tcPr>
          <w:p w14:paraId="7AEC6E7C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B5796A3" w14:textId="77777777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85</w:t>
            </w:r>
          </w:p>
        </w:tc>
        <w:tc>
          <w:tcPr>
            <w:tcW w:w="810" w:type="dxa"/>
            <w:vAlign w:val="center"/>
          </w:tcPr>
          <w:p w14:paraId="4A3AD457" w14:textId="0152276F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0" w:type="dxa"/>
            <w:vAlign w:val="center"/>
          </w:tcPr>
          <w:p w14:paraId="4DF0E160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D02FC90" w14:textId="77777777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810" w:type="dxa"/>
            <w:vAlign w:val="center"/>
          </w:tcPr>
          <w:p w14:paraId="669FEE3C" w14:textId="47BF89F1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0" w:type="dxa"/>
            <w:vAlign w:val="center"/>
          </w:tcPr>
          <w:p w14:paraId="20837068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6D7BFBE1" w14:textId="6BE8A5F7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03A0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603A0E" w:rsidRPr="00707D77" w14:paraId="4E00017E" w14:textId="77777777" w:rsidTr="00AA1A32">
        <w:trPr>
          <w:trHeight w:val="297"/>
        </w:trPr>
        <w:tc>
          <w:tcPr>
            <w:tcW w:w="3816" w:type="dxa"/>
            <w:vAlign w:val="center"/>
          </w:tcPr>
          <w:p w14:paraId="2A0C03AE" w14:textId="29928C0E" w:rsidR="00603A0E" w:rsidRPr="00603A0E" w:rsidRDefault="00603A0E" w:rsidP="00603A0E">
            <w:pPr>
              <w:tabs>
                <w:tab w:val="left" w:pos="158"/>
                <w:tab w:val="left" w:pos="342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ab/>
            </w:r>
            <w:r w:rsidRPr="00603A0E">
              <w:rPr>
                <w:rFonts w:ascii="Times New Roman" w:hAnsi="Times New Roman" w:cs="Times New Roman"/>
                <w:i/>
                <w:sz w:val="16"/>
                <w:szCs w:val="16"/>
              </w:rPr>
              <w:t>Other complications</w:t>
            </w:r>
          </w:p>
        </w:tc>
        <w:tc>
          <w:tcPr>
            <w:tcW w:w="261" w:type="dxa"/>
          </w:tcPr>
          <w:p w14:paraId="29F60420" w14:textId="77777777" w:rsidR="00603A0E" w:rsidRPr="00707D77" w:rsidRDefault="00603A0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5E091843" w14:textId="77777777" w:rsidR="00603A0E" w:rsidRPr="00707D77" w:rsidRDefault="00603A0E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DF4BDF9" w14:textId="77777777" w:rsidR="00603A0E" w:rsidRPr="00707D77" w:rsidRDefault="00603A0E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5128C80E" w14:textId="77777777" w:rsidR="00603A0E" w:rsidRPr="00707D77" w:rsidRDefault="00603A0E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48FAFAF" w14:textId="77777777" w:rsidR="00603A0E" w:rsidRPr="00707D77" w:rsidRDefault="00603A0E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75383F2" w14:textId="77777777" w:rsidR="00603A0E" w:rsidRPr="00707D77" w:rsidRDefault="00603A0E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19F9BDAC" w14:textId="77777777" w:rsidR="00603A0E" w:rsidRPr="00707D77" w:rsidRDefault="00603A0E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CEE3266" w14:textId="77777777" w:rsidR="00603A0E" w:rsidRPr="00707D77" w:rsidRDefault="00603A0E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9102E65" w14:textId="77777777" w:rsidR="00603A0E" w:rsidRPr="00707D77" w:rsidRDefault="00603A0E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7CD0D37F" w14:textId="77777777" w:rsidR="00603A0E" w:rsidRPr="00707D77" w:rsidRDefault="00603A0E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724EA43F" w14:textId="77777777" w:rsidR="00603A0E" w:rsidRPr="00707D77" w:rsidRDefault="00603A0E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942FB" w:rsidRPr="00707D77" w14:paraId="6D2552A6" w14:textId="77777777" w:rsidTr="00AA1A32">
        <w:trPr>
          <w:trHeight w:val="297"/>
        </w:trPr>
        <w:tc>
          <w:tcPr>
            <w:tcW w:w="3816" w:type="dxa"/>
            <w:vAlign w:val="center"/>
          </w:tcPr>
          <w:p w14:paraId="4F221DDB" w14:textId="04854F1C" w:rsidR="00D942FB" w:rsidRPr="00707D77" w:rsidRDefault="00603A0E" w:rsidP="00603A0E">
            <w:pPr>
              <w:tabs>
                <w:tab w:val="left" w:pos="158"/>
                <w:tab w:val="left" w:pos="3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  <w:t>Dehydration requiring IV h</w:t>
            </w:r>
            <w:r w:rsidR="00D942FB" w:rsidRPr="00707D77">
              <w:rPr>
                <w:rFonts w:ascii="Times New Roman" w:hAnsi="Times New Roman" w:cs="Times New Roman"/>
                <w:sz w:val="16"/>
                <w:szCs w:val="16"/>
              </w:rPr>
              <w:t>ydration</w:t>
            </w:r>
          </w:p>
        </w:tc>
        <w:tc>
          <w:tcPr>
            <w:tcW w:w="261" w:type="dxa"/>
          </w:tcPr>
          <w:p w14:paraId="6AE037B1" w14:textId="77777777" w:rsidR="00D942FB" w:rsidRPr="00707D77" w:rsidRDefault="00D942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36C57909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810" w:type="dxa"/>
            <w:vAlign w:val="center"/>
          </w:tcPr>
          <w:p w14:paraId="50C1324C" w14:textId="34C988F5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0" w:type="dxa"/>
            <w:vAlign w:val="center"/>
          </w:tcPr>
          <w:p w14:paraId="1EB37A42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665F7FD" w14:textId="77777777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810" w:type="dxa"/>
            <w:vAlign w:val="center"/>
          </w:tcPr>
          <w:p w14:paraId="70E77FB8" w14:textId="3297EC8E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0" w:type="dxa"/>
            <w:vAlign w:val="center"/>
          </w:tcPr>
          <w:p w14:paraId="7C1BBBBD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EFE3247" w14:textId="77777777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10" w:type="dxa"/>
            <w:vAlign w:val="center"/>
          </w:tcPr>
          <w:p w14:paraId="08DBA7EF" w14:textId="095ADD5B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0" w:type="dxa"/>
            <w:vAlign w:val="center"/>
          </w:tcPr>
          <w:p w14:paraId="6DC64301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6A056CA1" w14:textId="7DEA9065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D942FB" w:rsidRPr="00707D77" w14:paraId="0396B603" w14:textId="77777777" w:rsidTr="00AA1A32">
        <w:trPr>
          <w:trHeight w:val="317"/>
        </w:trPr>
        <w:tc>
          <w:tcPr>
            <w:tcW w:w="3816" w:type="dxa"/>
            <w:vAlign w:val="center"/>
          </w:tcPr>
          <w:p w14:paraId="4BE0954D" w14:textId="77777777" w:rsidR="00D942FB" w:rsidRPr="00707D77" w:rsidRDefault="00D942FB" w:rsidP="00446C77">
            <w:pPr>
              <w:tabs>
                <w:tab w:val="left" w:pos="158"/>
                <w:tab w:val="left" w:pos="34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Bacterial pneumonia</w:t>
            </w:r>
          </w:p>
        </w:tc>
        <w:tc>
          <w:tcPr>
            <w:tcW w:w="261" w:type="dxa"/>
          </w:tcPr>
          <w:p w14:paraId="01CC9380" w14:textId="77777777" w:rsidR="00D942FB" w:rsidRPr="00707D77" w:rsidRDefault="00D942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vAlign w:val="center"/>
          </w:tcPr>
          <w:p w14:paraId="204357E4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810" w:type="dxa"/>
            <w:vAlign w:val="center"/>
          </w:tcPr>
          <w:p w14:paraId="528F76C2" w14:textId="2AB27691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0" w:type="dxa"/>
            <w:vAlign w:val="center"/>
          </w:tcPr>
          <w:p w14:paraId="64CBD268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A53C921" w14:textId="77777777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10" w:type="dxa"/>
            <w:vAlign w:val="center"/>
          </w:tcPr>
          <w:p w14:paraId="7B57DFA9" w14:textId="1B7B6687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70" w:type="dxa"/>
            <w:vAlign w:val="center"/>
          </w:tcPr>
          <w:p w14:paraId="752C4D27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F98CDA0" w14:textId="77777777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10" w:type="dxa"/>
            <w:vAlign w:val="center"/>
          </w:tcPr>
          <w:p w14:paraId="641541B9" w14:textId="68191851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0" w:type="dxa"/>
            <w:vAlign w:val="center"/>
          </w:tcPr>
          <w:p w14:paraId="1E8744CE" w14:textId="77777777" w:rsidR="00D942FB" w:rsidRPr="00707D77" w:rsidRDefault="00D942FB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46674A35" w14:textId="12546FA3" w:rsidR="00D942FB" w:rsidRPr="00707D77" w:rsidRDefault="00200BE6" w:rsidP="00D942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D942FB" w:rsidRPr="00BF7619" w14:paraId="729AA532" w14:textId="77777777" w:rsidTr="00200BE6">
        <w:trPr>
          <w:trHeight w:val="765"/>
        </w:trPr>
        <w:tc>
          <w:tcPr>
            <w:tcW w:w="10944" w:type="dxa"/>
            <w:gridSpan w:val="12"/>
            <w:vAlign w:val="center"/>
          </w:tcPr>
          <w:p w14:paraId="1A5B2D7F" w14:textId="77777777" w:rsidR="00812325" w:rsidRDefault="00812325" w:rsidP="00D942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D15400" w14:textId="09900DA3" w:rsidR="00D942FB" w:rsidRPr="00BF7619" w:rsidRDefault="00063403" w:rsidP="00D94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55F5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="00D942FB" w:rsidRPr="00BF7619">
              <w:rPr>
                <w:rFonts w:ascii="Times New Roman" w:hAnsi="Times New Roman" w:cs="Times New Roman"/>
                <w:sz w:val="20"/>
                <w:szCs w:val="20"/>
              </w:rPr>
              <w:t>Chi</w:t>
            </w:r>
            <w:proofErr w:type="spellEnd"/>
            <w:proofErr w:type="gramEnd"/>
            <w:r w:rsidR="00D942FB" w:rsidRPr="00BF7619">
              <w:rPr>
                <w:rFonts w:ascii="Times New Roman" w:hAnsi="Times New Roman" w:cs="Times New Roman"/>
                <w:sz w:val="20"/>
                <w:szCs w:val="20"/>
              </w:rPr>
              <w:t>-square</w:t>
            </w:r>
            <w:r w:rsidR="00D74614" w:rsidRPr="00BF7619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  <w:r w:rsidR="00B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942FB" w:rsidRPr="00BF7619">
              <w:rPr>
                <w:rFonts w:ascii="Times New Roman" w:hAnsi="Times New Roman" w:cs="Times New Roman"/>
                <w:sz w:val="20"/>
                <w:szCs w:val="20"/>
              </w:rPr>
              <w:t xml:space="preserve"> Total is stratified by ward</w:t>
            </w:r>
            <w:r w:rsidR="00A074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49065B5" w14:textId="7667D93D" w:rsidR="00D942FB" w:rsidRPr="00BF7619" w:rsidRDefault="00063403" w:rsidP="00D94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="00D942FB" w:rsidRPr="00BF7619">
              <w:rPr>
                <w:rFonts w:ascii="Times New Roman" w:hAnsi="Times New Roman" w:cs="Times New Roman"/>
                <w:sz w:val="20"/>
                <w:szCs w:val="20"/>
              </w:rPr>
              <w:t>Eligibility</w:t>
            </w:r>
            <w:proofErr w:type="spellEnd"/>
            <w:proofErr w:type="gramEnd"/>
            <w:r w:rsidR="00D942FB" w:rsidRPr="00BF7619">
              <w:rPr>
                <w:rFonts w:ascii="Times New Roman" w:hAnsi="Times New Roman" w:cs="Times New Roman"/>
                <w:sz w:val="20"/>
                <w:szCs w:val="20"/>
              </w:rPr>
              <w:t xml:space="preserve"> criteria through August 2013</w:t>
            </w:r>
            <w:r w:rsidR="00A074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31C06434" w14:textId="77777777" w:rsidR="00CC2CA4" w:rsidRPr="00BF7619" w:rsidRDefault="00CC2CA4">
      <w:pPr>
        <w:rPr>
          <w:rFonts w:ascii="Times New Roman" w:hAnsi="Times New Roman" w:cs="Times New Roman"/>
          <w:b/>
          <w:sz w:val="24"/>
        </w:rPr>
      </w:pPr>
    </w:p>
    <w:p w14:paraId="3CD0EE3D" w14:textId="77777777" w:rsidR="00BB6370" w:rsidRPr="00BF7619" w:rsidRDefault="00BB6370" w:rsidP="00AD5147">
      <w:pPr>
        <w:rPr>
          <w:rFonts w:ascii="Times New Roman" w:hAnsi="Times New Roman" w:cs="Times New Roman"/>
          <w:b/>
          <w:sz w:val="24"/>
        </w:rPr>
      </w:pPr>
    </w:p>
    <w:p w14:paraId="365081B6" w14:textId="77777777" w:rsidR="00BB6370" w:rsidRPr="00BF7619" w:rsidRDefault="00BB6370">
      <w:pPr>
        <w:rPr>
          <w:rFonts w:ascii="Times New Roman" w:hAnsi="Times New Roman" w:cs="Times New Roman"/>
          <w:b/>
          <w:sz w:val="24"/>
        </w:rPr>
      </w:pPr>
      <w:r w:rsidRPr="00BF7619">
        <w:rPr>
          <w:rFonts w:ascii="Times New Roman" w:hAnsi="Times New Roman" w:cs="Times New Roman"/>
          <w:b/>
          <w:sz w:val="24"/>
        </w:rPr>
        <w:br w:type="page"/>
      </w:r>
    </w:p>
    <w:p w14:paraId="498CFE01" w14:textId="6DB62365" w:rsidR="0099209A" w:rsidRPr="00707D77" w:rsidRDefault="0099209A" w:rsidP="0099209A">
      <w:pPr>
        <w:rPr>
          <w:rFonts w:ascii="Times New Roman" w:hAnsi="Times New Roman" w:cs="Times New Roman"/>
          <w:b/>
          <w:sz w:val="20"/>
          <w:szCs w:val="20"/>
        </w:rPr>
      </w:pPr>
      <w:r w:rsidRPr="00707D77">
        <w:rPr>
          <w:rFonts w:ascii="Times New Roman" w:hAnsi="Times New Roman" w:cs="Times New Roman"/>
          <w:b/>
          <w:sz w:val="20"/>
          <w:szCs w:val="20"/>
        </w:rPr>
        <w:lastRenderedPageBreak/>
        <w:t>Table S3</w:t>
      </w:r>
      <w:r w:rsidR="00A074D7">
        <w:rPr>
          <w:rFonts w:ascii="Times New Roman" w:hAnsi="Times New Roman" w:cs="Times New Roman"/>
          <w:b/>
          <w:sz w:val="20"/>
          <w:szCs w:val="20"/>
        </w:rPr>
        <w:t>.</w:t>
      </w:r>
      <w:r w:rsidR="000B0EB4">
        <w:rPr>
          <w:rFonts w:ascii="Times New Roman" w:hAnsi="Times New Roman" w:cs="Times New Roman"/>
          <w:b/>
          <w:sz w:val="20"/>
          <w:szCs w:val="20"/>
        </w:rPr>
        <w:t xml:space="preserve"> Hospitali</w:t>
      </w:r>
      <w:r w:rsidR="00FE0B02">
        <w:rPr>
          <w:rFonts w:ascii="Times New Roman" w:hAnsi="Times New Roman" w:cs="Times New Roman"/>
          <w:b/>
          <w:sz w:val="20"/>
          <w:szCs w:val="20"/>
        </w:rPr>
        <w:t>z</w:t>
      </w:r>
      <w:r w:rsidRPr="00707D77">
        <w:rPr>
          <w:rFonts w:ascii="Times New Roman" w:hAnsi="Times New Roman" w:cs="Times New Roman"/>
          <w:b/>
          <w:sz w:val="20"/>
          <w:szCs w:val="20"/>
        </w:rPr>
        <w:t xml:space="preserve">ation or Death for FLU002 </w:t>
      </w:r>
      <w:r w:rsidR="00812325" w:rsidRPr="00707D77">
        <w:rPr>
          <w:rFonts w:ascii="Times New Roman" w:hAnsi="Times New Roman" w:cs="Times New Roman"/>
          <w:b/>
          <w:sz w:val="20"/>
          <w:szCs w:val="20"/>
        </w:rPr>
        <w:t xml:space="preserve">Outpatients </w:t>
      </w:r>
      <w:r w:rsidRPr="00707D77">
        <w:rPr>
          <w:rFonts w:ascii="Times New Roman" w:hAnsi="Times New Roman" w:cs="Times New Roman"/>
          <w:b/>
          <w:sz w:val="20"/>
          <w:szCs w:val="20"/>
        </w:rPr>
        <w:t xml:space="preserve">According to </w:t>
      </w:r>
      <w:r w:rsidR="007A035D">
        <w:rPr>
          <w:rFonts w:ascii="Times New Roman" w:hAnsi="Times New Roman" w:cs="Times New Roman"/>
          <w:b/>
          <w:sz w:val="20"/>
          <w:szCs w:val="20"/>
        </w:rPr>
        <w:t xml:space="preserve">Influenza Virus </w:t>
      </w:r>
      <w:r w:rsidRPr="00707D77">
        <w:rPr>
          <w:rFonts w:ascii="Times New Roman" w:hAnsi="Times New Roman" w:cs="Times New Roman"/>
          <w:b/>
          <w:sz w:val="20"/>
          <w:szCs w:val="20"/>
        </w:rPr>
        <w:t>Type/</w:t>
      </w:r>
      <w:r w:rsidR="00061946">
        <w:rPr>
          <w:rFonts w:ascii="Times New Roman" w:hAnsi="Times New Roman" w:cs="Times New Roman"/>
          <w:b/>
          <w:sz w:val="20"/>
          <w:szCs w:val="20"/>
        </w:rPr>
        <w:t xml:space="preserve">Influenza A Virus </w:t>
      </w:r>
      <w:r w:rsidRPr="00707D77">
        <w:rPr>
          <w:rFonts w:ascii="Times New Roman" w:hAnsi="Times New Roman" w:cs="Times New Roman"/>
          <w:b/>
          <w:sz w:val="20"/>
          <w:szCs w:val="20"/>
        </w:rPr>
        <w:t>Subtype for Baseline Defined Subgroups</w:t>
      </w:r>
    </w:p>
    <w:tbl>
      <w:tblPr>
        <w:tblStyle w:val="TableGrid"/>
        <w:tblW w:w="10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8"/>
        <w:gridCol w:w="270"/>
        <w:gridCol w:w="810"/>
        <w:gridCol w:w="810"/>
        <w:gridCol w:w="270"/>
        <w:gridCol w:w="810"/>
        <w:gridCol w:w="810"/>
        <w:gridCol w:w="270"/>
        <w:gridCol w:w="810"/>
        <w:gridCol w:w="810"/>
        <w:gridCol w:w="270"/>
        <w:gridCol w:w="1388"/>
      </w:tblGrid>
      <w:tr w:rsidR="0099209A" w:rsidRPr="00707D77" w14:paraId="54DA7869" w14:textId="77777777" w:rsidTr="00446C77">
        <w:tc>
          <w:tcPr>
            <w:tcW w:w="2718" w:type="dxa"/>
          </w:tcPr>
          <w:p w14:paraId="40F952DE" w14:textId="77777777" w:rsidR="0099209A" w:rsidRPr="00707D77" w:rsidRDefault="0099209A" w:rsidP="00446C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70" w:type="dxa"/>
          </w:tcPr>
          <w:p w14:paraId="37ECD4B5" w14:textId="77777777" w:rsidR="0099209A" w:rsidRPr="00707D77" w:rsidRDefault="0099209A" w:rsidP="00446C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gridSpan w:val="2"/>
          </w:tcPr>
          <w:p w14:paraId="13A8F73A" w14:textId="20CB25B4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A (</w:t>
            </w:r>
            <w:proofErr w:type="gramStart"/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H1N1)</w:t>
            </w:r>
            <w:r w:rsidR="00AA1A32"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pdm09</w:t>
            </w:r>
            <w:proofErr w:type="gramEnd"/>
          </w:p>
        </w:tc>
        <w:tc>
          <w:tcPr>
            <w:tcW w:w="270" w:type="dxa"/>
          </w:tcPr>
          <w:p w14:paraId="54212CE2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gridSpan w:val="2"/>
          </w:tcPr>
          <w:p w14:paraId="17C3B884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</w:r>
            <w:proofErr w:type="gramStart"/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A(</w:t>
            </w:r>
            <w:proofErr w:type="gramEnd"/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H3N2)</w:t>
            </w:r>
          </w:p>
        </w:tc>
        <w:tc>
          <w:tcPr>
            <w:tcW w:w="270" w:type="dxa"/>
          </w:tcPr>
          <w:p w14:paraId="4A8A4E55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gridSpan w:val="2"/>
          </w:tcPr>
          <w:p w14:paraId="36EBFD6E" w14:textId="4F29E636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B</w:t>
            </w:r>
          </w:p>
        </w:tc>
        <w:tc>
          <w:tcPr>
            <w:tcW w:w="270" w:type="dxa"/>
          </w:tcPr>
          <w:p w14:paraId="166623AE" w14:textId="77777777" w:rsidR="0099209A" w:rsidRPr="00707D77" w:rsidRDefault="0099209A" w:rsidP="00446C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88" w:type="dxa"/>
            <w:vMerge w:val="restart"/>
          </w:tcPr>
          <w:p w14:paraId="67737EF5" w14:textId="2DB42A39" w:rsidR="0099209A" w:rsidRPr="00707D77" w:rsidRDefault="0099209A" w:rsidP="00446C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Interacti</w:t>
            </w:r>
            <w:r w:rsidR="00446C77"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on</w:t>
            </w:r>
            <w:r w:rsidR="001214A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</w:t>
            </w: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-value</w:t>
            </w:r>
          </w:p>
        </w:tc>
      </w:tr>
      <w:tr w:rsidR="0099209A" w:rsidRPr="00707D77" w14:paraId="0B96BFF1" w14:textId="77777777" w:rsidTr="00446C77">
        <w:tc>
          <w:tcPr>
            <w:tcW w:w="2718" w:type="dxa"/>
          </w:tcPr>
          <w:p w14:paraId="5C4A3434" w14:textId="77777777" w:rsidR="0099209A" w:rsidRPr="00707D77" w:rsidRDefault="0099209A" w:rsidP="00446C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Subgroup</w:t>
            </w:r>
          </w:p>
        </w:tc>
        <w:tc>
          <w:tcPr>
            <w:tcW w:w="270" w:type="dxa"/>
          </w:tcPr>
          <w:p w14:paraId="25C1837D" w14:textId="77777777" w:rsidR="0099209A" w:rsidRPr="00707D77" w:rsidRDefault="0099209A" w:rsidP="00446C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0BDE08A9" w14:textId="0A94D5F3" w:rsidR="0099209A" w:rsidRPr="00707D77" w:rsidRDefault="00B370FD" w:rsidP="00446C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.</w:t>
            </w: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5FFF025A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270" w:type="dxa"/>
          </w:tcPr>
          <w:p w14:paraId="550A110F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7E3D4888" w14:textId="5FA27859" w:rsidR="0099209A" w:rsidRPr="00707D77" w:rsidRDefault="00B370FD" w:rsidP="00446C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.</w:t>
            </w: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101492AE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270" w:type="dxa"/>
          </w:tcPr>
          <w:p w14:paraId="004BC7B3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7638D120" w14:textId="6843AD21" w:rsidR="0099209A" w:rsidRPr="00707D77" w:rsidRDefault="00B370FD" w:rsidP="00446C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.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</w:tcPr>
          <w:p w14:paraId="7CBBB42E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270" w:type="dxa"/>
          </w:tcPr>
          <w:p w14:paraId="47FC452B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88" w:type="dxa"/>
            <w:vMerge/>
          </w:tcPr>
          <w:p w14:paraId="33F65139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9209A" w:rsidRPr="00707D77" w14:paraId="20C43B7E" w14:textId="77777777" w:rsidTr="00446C77">
        <w:trPr>
          <w:trHeight w:val="387"/>
        </w:trPr>
        <w:tc>
          <w:tcPr>
            <w:tcW w:w="10046" w:type="dxa"/>
            <w:gridSpan w:val="12"/>
            <w:tcBorders>
              <w:top w:val="single" w:sz="8" w:space="0" w:color="auto"/>
            </w:tcBorders>
            <w:vAlign w:val="bottom"/>
          </w:tcPr>
          <w:p w14:paraId="314E37ED" w14:textId="77777777" w:rsidR="0099209A" w:rsidRPr="00707D77" w:rsidRDefault="0099209A" w:rsidP="00446C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</w:tr>
      <w:tr w:rsidR="0099209A" w:rsidRPr="00707D77" w14:paraId="01F8DD23" w14:textId="77777777" w:rsidTr="00446C77">
        <w:tc>
          <w:tcPr>
            <w:tcW w:w="2718" w:type="dxa"/>
            <w:vAlign w:val="center"/>
          </w:tcPr>
          <w:p w14:paraId="232B13B0" w14:textId="77777777" w:rsidR="0099209A" w:rsidRPr="00707D77" w:rsidRDefault="0099209A" w:rsidP="00446C77">
            <w:pPr>
              <w:tabs>
                <w:tab w:val="left" w:pos="18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18-34</w:t>
            </w:r>
          </w:p>
        </w:tc>
        <w:tc>
          <w:tcPr>
            <w:tcW w:w="270" w:type="dxa"/>
          </w:tcPr>
          <w:p w14:paraId="469F0248" w14:textId="77777777" w:rsidR="0099209A" w:rsidRPr="00707D77" w:rsidRDefault="0099209A" w:rsidP="00446C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D275899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10" w:type="dxa"/>
          </w:tcPr>
          <w:p w14:paraId="497EDA9F" w14:textId="2A40EE25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0" w:type="dxa"/>
          </w:tcPr>
          <w:p w14:paraId="2295D4F7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917BAFB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0" w:type="dxa"/>
          </w:tcPr>
          <w:p w14:paraId="4E6D1250" w14:textId="17FCD969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0" w:type="dxa"/>
          </w:tcPr>
          <w:p w14:paraId="49646CD1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CAF5B07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5E43F1DC" w14:textId="5A2D4E0F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70" w:type="dxa"/>
          </w:tcPr>
          <w:p w14:paraId="6FA26859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448A1FF5" w14:textId="17188924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99209A" w:rsidRPr="00707D77" w14:paraId="224F8A4B" w14:textId="77777777" w:rsidTr="00446C77">
        <w:tc>
          <w:tcPr>
            <w:tcW w:w="2718" w:type="dxa"/>
            <w:vAlign w:val="center"/>
          </w:tcPr>
          <w:p w14:paraId="4348471B" w14:textId="77777777" w:rsidR="0099209A" w:rsidRPr="00707D77" w:rsidRDefault="0099209A" w:rsidP="00446C77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35-49</w:t>
            </w:r>
          </w:p>
        </w:tc>
        <w:tc>
          <w:tcPr>
            <w:tcW w:w="270" w:type="dxa"/>
          </w:tcPr>
          <w:p w14:paraId="46DCA3E9" w14:textId="77777777" w:rsidR="0099209A" w:rsidRPr="00707D77" w:rsidRDefault="0099209A" w:rsidP="00446C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9890EF8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10" w:type="dxa"/>
          </w:tcPr>
          <w:p w14:paraId="3A0FF418" w14:textId="2351EEF0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0" w:type="dxa"/>
          </w:tcPr>
          <w:p w14:paraId="111418CF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B0879BE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1F333EE0" w14:textId="19484442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0" w:type="dxa"/>
          </w:tcPr>
          <w:p w14:paraId="0BFFCA7B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F077F83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0" w:type="dxa"/>
          </w:tcPr>
          <w:p w14:paraId="0DB3B297" w14:textId="046F4E01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0" w:type="dxa"/>
          </w:tcPr>
          <w:p w14:paraId="41D6F0D8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6DE26BD4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209A" w:rsidRPr="00707D77" w14:paraId="5A09F8FA" w14:textId="77777777" w:rsidTr="00446C77">
        <w:trPr>
          <w:trHeight w:val="297"/>
        </w:trPr>
        <w:tc>
          <w:tcPr>
            <w:tcW w:w="2718" w:type="dxa"/>
            <w:vAlign w:val="center"/>
          </w:tcPr>
          <w:p w14:paraId="607936D6" w14:textId="77777777" w:rsidR="0099209A" w:rsidRPr="00707D77" w:rsidRDefault="0099209A" w:rsidP="00446C77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50+</w:t>
            </w:r>
          </w:p>
        </w:tc>
        <w:tc>
          <w:tcPr>
            <w:tcW w:w="270" w:type="dxa"/>
          </w:tcPr>
          <w:p w14:paraId="2539968C" w14:textId="77777777" w:rsidR="0099209A" w:rsidRPr="00707D77" w:rsidRDefault="0099209A" w:rsidP="00446C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D51346E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10" w:type="dxa"/>
          </w:tcPr>
          <w:p w14:paraId="1F5522F3" w14:textId="3D102E6A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0" w:type="dxa"/>
          </w:tcPr>
          <w:p w14:paraId="202A8697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A7A1F2E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0" w:type="dxa"/>
          </w:tcPr>
          <w:p w14:paraId="5A0AF6C2" w14:textId="30D17F3C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70" w:type="dxa"/>
          </w:tcPr>
          <w:p w14:paraId="71A96284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A354D54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10" w:type="dxa"/>
          </w:tcPr>
          <w:p w14:paraId="39E44E3B" w14:textId="700AFBC2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0" w:type="dxa"/>
          </w:tcPr>
          <w:p w14:paraId="069A088D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5E46B7E7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209A" w:rsidRPr="00707D77" w14:paraId="096FB61F" w14:textId="77777777" w:rsidTr="00446C77">
        <w:trPr>
          <w:trHeight w:val="369"/>
        </w:trPr>
        <w:tc>
          <w:tcPr>
            <w:tcW w:w="10046" w:type="dxa"/>
            <w:gridSpan w:val="12"/>
            <w:vAlign w:val="bottom"/>
          </w:tcPr>
          <w:p w14:paraId="4BA1636A" w14:textId="19C94DFB" w:rsidR="0099209A" w:rsidRPr="00707D77" w:rsidRDefault="0099209A" w:rsidP="00446C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 xml:space="preserve">Continent of </w:t>
            </w:r>
            <w:r w:rsidR="00BF7619" w:rsidRPr="00707D77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nrol</w:t>
            </w:r>
            <w:r w:rsidR="00FE0B0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ment</w:t>
            </w:r>
          </w:p>
        </w:tc>
      </w:tr>
      <w:tr w:rsidR="0099209A" w:rsidRPr="00707D77" w14:paraId="019F405E" w14:textId="77777777" w:rsidTr="00446C77">
        <w:tc>
          <w:tcPr>
            <w:tcW w:w="2718" w:type="dxa"/>
          </w:tcPr>
          <w:p w14:paraId="1DAA8A39" w14:textId="77777777" w:rsidR="0099209A" w:rsidRPr="00707D77" w:rsidRDefault="0099209A" w:rsidP="00446C77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North America</w:t>
            </w:r>
          </w:p>
        </w:tc>
        <w:tc>
          <w:tcPr>
            <w:tcW w:w="270" w:type="dxa"/>
          </w:tcPr>
          <w:p w14:paraId="328560B5" w14:textId="77777777" w:rsidR="0099209A" w:rsidRPr="00707D77" w:rsidRDefault="0099209A" w:rsidP="00446C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1DBDBD7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10" w:type="dxa"/>
          </w:tcPr>
          <w:p w14:paraId="2A8DAA03" w14:textId="70692EF2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0" w:type="dxa"/>
          </w:tcPr>
          <w:p w14:paraId="17C005F1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CB0A1A7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5F3658DC" w14:textId="0E3AE24B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0" w:type="dxa"/>
          </w:tcPr>
          <w:p w14:paraId="42FBDDEB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37D4CB9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08F53292" w14:textId="04080BC6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0" w:type="dxa"/>
          </w:tcPr>
          <w:p w14:paraId="41A1CAF4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76F3CA27" w14:textId="43B86B12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99209A" w:rsidRPr="00707D77" w14:paraId="254FF5FE" w14:textId="77777777" w:rsidTr="00446C77">
        <w:tc>
          <w:tcPr>
            <w:tcW w:w="2718" w:type="dxa"/>
          </w:tcPr>
          <w:p w14:paraId="557515E9" w14:textId="77777777" w:rsidR="0099209A" w:rsidRPr="00707D77" w:rsidRDefault="0099209A" w:rsidP="00446C77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Europe</w:t>
            </w:r>
          </w:p>
        </w:tc>
        <w:tc>
          <w:tcPr>
            <w:tcW w:w="270" w:type="dxa"/>
          </w:tcPr>
          <w:p w14:paraId="07D67B98" w14:textId="77777777" w:rsidR="0099209A" w:rsidRPr="00707D77" w:rsidRDefault="0099209A" w:rsidP="00446C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A501D08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10" w:type="dxa"/>
          </w:tcPr>
          <w:p w14:paraId="7E769930" w14:textId="14F0579A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0" w:type="dxa"/>
          </w:tcPr>
          <w:p w14:paraId="26DFCC1D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2A629CE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0" w:type="dxa"/>
          </w:tcPr>
          <w:p w14:paraId="6B9EC9A8" w14:textId="635D5C0D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0" w:type="dxa"/>
          </w:tcPr>
          <w:p w14:paraId="45AB1BC1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054A057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10" w:type="dxa"/>
          </w:tcPr>
          <w:p w14:paraId="599812A7" w14:textId="0FA145E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0" w:type="dxa"/>
          </w:tcPr>
          <w:p w14:paraId="3A1083D5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269E6330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209A" w:rsidRPr="00707D77" w14:paraId="782F74B2" w14:textId="77777777" w:rsidTr="00446C77">
        <w:tc>
          <w:tcPr>
            <w:tcW w:w="2718" w:type="dxa"/>
          </w:tcPr>
          <w:p w14:paraId="079CC4AE" w14:textId="77777777" w:rsidR="0099209A" w:rsidRPr="00707D77" w:rsidRDefault="0099209A" w:rsidP="00446C77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South America</w:t>
            </w:r>
          </w:p>
        </w:tc>
        <w:tc>
          <w:tcPr>
            <w:tcW w:w="270" w:type="dxa"/>
          </w:tcPr>
          <w:p w14:paraId="2431EB8E" w14:textId="77777777" w:rsidR="0099209A" w:rsidRPr="00707D77" w:rsidRDefault="0099209A" w:rsidP="00446C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A265DBC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10" w:type="dxa"/>
          </w:tcPr>
          <w:p w14:paraId="1CE6C326" w14:textId="390366F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0" w:type="dxa"/>
          </w:tcPr>
          <w:p w14:paraId="5BD95814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C14D7D9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06A97ED8" w14:textId="5291E679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0" w:type="dxa"/>
          </w:tcPr>
          <w:p w14:paraId="2F73E43C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C079B61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1AE099F4" w14:textId="42439A81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0" w:type="dxa"/>
          </w:tcPr>
          <w:p w14:paraId="357EE495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6013F1C8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209A" w:rsidRPr="00707D77" w14:paraId="2E8D49E1" w14:textId="77777777" w:rsidTr="00446C77">
        <w:tc>
          <w:tcPr>
            <w:tcW w:w="2718" w:type="dxa"/>
          </w:tcPr>
          <w:p w14:paraId="4F9CD835" w14:textId="77777777" w:rsidR="0099209A" w:rsidRPr="00707D77" w:rsidRDefault="0099209A" w:rsidP="00446C77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Australia/Asia</w:t>
            </w:r>
          </w:p>
        </w:tc>
        <w:tc>
          <w:tcPr>
            <w:tcW w:w="270" w:type="dxa"/>
          </w:tcPr>
          <w:p w14:paraId="4F1F59B8" w14:textId="77777777" w:rsidR="0099209A" w:rsidRPr="00707D77" w:rsidRDefault="0099209A" w:rsidP="00446C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0C1DA57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0" w:type="dxa"/>
          </w:tcPr>
          <w:p w14:paraId="27E1DDB3" w14:textId="368B2BF1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0" w:type="dxa"/>
          </w:tcPr>
          <w:p w14:paraId="1F02E84F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D96DA3B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0" w:type="dxa"/>
          </w:tcPr>
          <w:p w14:paraId="2F3EDC1E" w14:textId="142197AB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0" w:type="dxa"/>
          </w:tcPr>
          <w:p w14:paraId="198F426B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7F3BC58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4C8D3BA8" w14:textId="67C429CD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0" w:type="dxa"/>
          </w:tcPr>
          <w:p w14:paraId="61368501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03996390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209A" w:rsidRPr="00707D77" w14:paraId="78781835" w14:textId="77777777" w:rsidTr="00446C77">
        <w:trPr>
          <w:trHeight w:val="360"/>
        </w:trPr>
        <w:tc>
          <w:tcPr>
            <w:tcW w:w="5688" w:type="dxa"/>
            <w:gridSpan w:val="6"/>
            <w:vAlign w:val="bottom"/>
          </w:tcPr>
          <w:p w14:paraId="7D5809E9" w14:textId="6CEFC84F" w:rsidR="0099209A" w:rsidRPr="00707D77" w:rsidRDefault="0099209A" w:rsidP="00446C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 xml:space="preserve">Underlying </w:t>
            </w:r>
            <w:r w:rsidR="00446C77" w:rsidRPr="00707D7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 xml:space="preserve">hronic </w:t>
            </w:r>
            <w:r w:rsidR="00BF7619" w:rsidRPr="00707D7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ondition (comorbidity)</w:t>
            </w:r>
          </w:p>
        </w:tc>
        <w:tc>
          <w:tcPr>
            <w:tcW w:w="810" w:type="dxa"/>
          </w:tcPr>
          <w:p w14:paraId="3581334B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3899A3A1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9273A17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0EC860E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3CDFB11C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6C9A59E8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209A" w:rsidRPr="00707D77" w14:paraId="18C8BDD3" w14:textId="77777777" w:rsidTr="00446C77">
        <w:tc>
          <w:tcPr>
            <w:tcW w:w="2718" w:type="dxa"/>
          </w:tcPr>
          <w:p w14:paraId="32459E11" w14:textId="77777777" w:rsidR="0099209A" w:rsidRPr="00707D77" w:rsidRDefault="0099209A" w:rsidP="00446C77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Yes</w:t>
            </w:r>
          </w:p>
        </w:tc>
        <w:tc>
          <w:tcPr>
            <w:tcW w:w="270" w:type="dxa"/>
          </w:tcPr>
          <w:p w14:paraId="33CDD2E9" w14:textId="77777777" w:rsidR="0099209A" w:rsidRPr="00707D77" w:rsidRDefault="0099209A" w:rsidP="00446C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A20FB39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10" w:type="dxa"/>
          </w:tcPr>
          <w:p w14:paraId="5E52BDF4" w14:textId="6B847D8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0" w:type="dxa"/>
          </w:tcPr>
          <w:p w14:paraId="274E2A69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CBDBFC7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10" w:type="dxa"/>
          </w:tcPr>
          <w:p w14:paraId="167339FE" w14:textId="54D09F00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0" w:type="dxa"/>
          </w:tcPr>
          <w:p w14:paraId="5D84931F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20D01E6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0" w:type="dxa"/>
          </w:tcPr>
          <w:p w14:paraId="080EB524" w14:textId="62709FAF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0" w:type="dxa"/>
          </w:tcPr>
          <w:p w14:paraId="3747DEBA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5B384555" w14:textId="15AAF0DE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</w:tr>
      <w:tr w:rsidR="0099209A" w:rsidRPr="00707D77" w14:paraId="0E9BFA39" w14:textId="77777777" w:rsidTr="00446C77">
        <w:tc>
          <w:tcPr>
            <w:tcW w:w="2718" w:type="dxa"/>
          </w:tcPr>
          <w:p w14:paraId="6827095D" w14:textId="77777777" w:rsidR="0099209A" w:rsidRPr="00707D77" w:rsidRDefault="0099209A" w:rsidP="00446C77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No</w:t>
            </w:r>
          </w:p>
        </w:tc>
        <w:tc>
          <w:tcPr>
            <w:tcW w:w="270" w:type="dxa"/>
          </w:tcPr>
          <w:p w14:paraId="3C9F1A17" w14:textId="77777777" w:rsidR="0099209A" w:rsidRPr="00707D77" w:rsidRDefault="0099209A" w:rsidP="00446C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EB8AE03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10" w:type="dxa"/>
          </w:tcPr>
          <w:p w14:paraId="4DF871C5" w14:textId="59E7248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0" w:type="dxa"/>
          </w:tcPr>
          <w:p w14:paraId="4F3173BF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73256C8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10" w:type="dxa"/>
          </w:tcPr>
          <w:p w14:paraId="2137FBD1" w14:textId="13712B82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0" w:type="dxa"/>
          </w:tcPr>
          <w:p w14:paraId="7BC44D80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4DE19C4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10" w:type="dxa"/>
          </w:tcPr>
          <w:p w14:paraId="478F4E31" w14:textId="779ED33E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70" w:type="dxa"/>
          </w:tcPr>
          <w:p w14:paraId="5FB78D68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1FB8C64B" w14:textId="77777777" w:rsidR="0099209A" w:rsidRPr="00707D77" w:rsidRDefault="0099209A" w:rsidP="00446C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0DB216B" w14:textId="77777777" w:rsidR="0099209A" w:rsidRPr="00707D77" w:rsidRDefault="0099209A" w:rsidP="0099209A">
      <w:pPr>
        <w:rPr>
          <w:rFonts w:ascii="Times New Roman" w:hAnsi="Times New Roman" w:cs="Times New Roman"/>
          <w:b/>
          <w:sz w:val="16"/>
          <w:szCs w:val="16"/>
        </w:rPr>
      </w:pPr>
    </w:p>
    <w:p w14:paraId="419DCF00" w14:textId="77777777" w:rsidR="0099209A" w:rsidRPr="00707D77" w:rsidRDefault="0099209A" w:rsidP="00BB6370">
      <w:pPr>
        <w:rPr>
          <w:rFonts w:ascii="Times New Roman" w:hAnsi="Times New Roman" w:cs="Times New Roman"/>
          <w:b/>
          <w:sz w:val="16"/>
          <w:szCs w:val="16"/>
        </w:rPr>
      </w:pPr>
    </w:p>
    <w:p w14:paraId="5E1B17A1" w14:textId="77777777" w:rsidR="0099209A" w:rsidRPr="00BF7619" w:rsidRDefault="0099209A">
      <w:pPr>
        <w:rPr>
          <w:rFonts w:ascii="Times New Roman" w:hAnsi="Times New Roman" w:cs="Times New Roman"/>
          <w:b/>
          <w:sz w:val="24"/>
        </w:rPr>
      </w:pPr>
      <w:r w:rsidRPr="00BF7619">
        <w:rPr>
          <w:rFonts w:ascii="Times New Roman" w:hAnsi="Times New Roman" w:cs="Times New Roman"/>
          <w:b/>
          <w:sz w:val="24"/>
        </w:rPr>
        <w:br w:type="page"/>
      </w:r>
    </w:p>
    <w:p w14:paraId="50665327" w14:textId="43C8FB92" w:rsidR="00BB6370" w:rsidRPr="00707D77" w:rsidRDefault="00BB6370" w:rsidP="00BB6370">
      <w:pPr>
        <w:rPr>
          <w:rFonts w:ascii="Times New Roman" w:hAnsi="Times New Roman" w:cs="Times New Roman"/>
          <w:b/>
          <w:sz w:val="20"/>
          <w:szCs w:val="20"/>
        </w:rPr>
      </w:pPr>
      <w:r w:rsidRPr="00707D77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99209A" w:rsidRPr="00707D77">
        <w:rPr>
          <w:rFonts w:ascii="Times New Roman" w:hAnsi="Times New Roman" w:cs="Times New Roman"/>
          <w:b/>
          <w:sz w:val="20"/>
          <w:szCs w:val="20"/>
        </w:rPr>
        <w:t>4</w:t>
      </w:r>
      <w:r w:rsidR="00A074D7">
        <w:rPr>
          <w:rFonts w:ascii="Times New Roman" w:hAnsi="Times New Roman" w:cs="Times New Roman"/>
          <w:b/>
          <w:sz w:val="20"/>
          <w:szCs w:val="20"/>
        </w:rPr>
        <w:t>.</w:t>
      </w:r>
      <w:r w:rsidRPr="00707D77">
        <w:rPr>
          <w:rFonts w:ascii="Times New Roman" w:hAnsi="Times New Roman" w:cs="Times New Roman"/>
          <w:b/>
          <w:sz w:val="20"/>
          <w:szCs w:val="20"/>
        </w:rPr>
        <w:t xml:space="preserve"> Progression of Disease for FLU003 </w:t>
      </w:r>
      <w:r w:rsidR="00812325" w:rsidRPr="00707D77">
        <w:rPr>
          <w:rFonts w:ascii="Times New Roman" w:hAnsi="Times New Roman" w:cs="Times New Roman"/>
          <w:b/>
          <w:sz w:val="20"/>
          <w:szCs w:val="20"/>
        </w:rPr>
        <w:t xml:space="preserve">Inpatients </w:t>
      </w:r>
      <w:r w:rsidRPr="00707D77">
        <w:rPr>
          <w:rFonts w:ascii="Times New Roman" w:hAnsi="Times New Roman" w:cs="Times New Roman"/>
          <w:b/>
          <w:sz w:val="20"/>
          <w:szCs w:val="20"/>
        </w:rPr>
        <w:t xml:space="preserve">According to </w:t>
      </w:r>
      <w:r w:rsidR="00C96FDE">
        <w:rPr>
          <w:rFonts w:ascii="Times New Roman" w:hAnsi="Times New Roman" w:cs="Times New Roman"/>
          <w:b/>
          <w:sz w:val="20"/>
          <w:szCs w:val="20"/>
        </w:rPr>
        <w:t xml:space="preserve">Influenza Virus </w:t>
      </w:r>
      <w:r w:rsidRPr="00707D77">
        <w:rPr>
          <w:rFonts w:ascii="Times New Roman" w:hAnsi="Times New Roman" w:cs="Times New Roman"/>
          <w:b/>
          <w:sz w:val="20"/>
          <w:szCs w:val="20"/>
        </w:rPr>
        <w:t>Type/</w:t>
      </w:r>
      <w:r w:rsidR="00061946">
        <w:rPr>
          <w:rFonts w:ascii="Times New Roman" w:hAnsi="Times New Roman" w:cs="Times New Roman"/>
          <w:b/>
          <w:sz w:val="20"/>
          <w:szCs w:val="20"/>
        </w:rPr>
        <w:t xml:space="preserve">Influenza A Virus </w:t>
      </w:r>
      <w:r w:rsidRPr="00707D77">
        <w:rPr>
          <w:rFonts w:ascii="Times New Roman" w:hAnsi="Times New Roman" w:cs="Times New Roman"/>
          <w:b/>
          <w:sz w:val="20"/>
          <w:szCs w:val="20"/>
        </w:rPr>
        <w:t>Subtype for Baseline Defined Subgroups</w:t>
      </w:r>
    </w:p>
    <w:tbl>
      <w:tblPr>
        <w:tblStyle w:val="TableGrid"/>
        <w:tblW w:w="10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58"/>
        <w:gridCol w:w="270"/>
        <w:gridCol w:w="810"/>
        <w:gridCol w:w="810"/>
        <w:gridCol w:w="34"/>
        <w:gridCol w:w="236"/>
        <w:gridCol w:w="810"/>
        <w:gridCol w:w="810"/>
        <w:gridCol w:w="270"/>
        <w:gridCol w:w="810"/>
        <w:gridCol w:w="810"/>
        <w:gridCol w:w="270"/>
        <w:gridCol w:w="1388"/>
      </w:tblGrid>
      <w:tr w:rsidR="00BB6370" w:rsidRPr="00707D77" w14:paraId="4E10C8BE" w14:textId="77777777" w:rsidTr="00AA1A32">
        <w:tc>
          <w:tcPr>
            <w:tcW w:w="2660" w:type="dxa"/>
          </w:tcPr>
          <w:p w14:paraId="0090ECF1" w14:textId="77777777" w:rsidR="00BB6370" w:rsidRPr="00707D77" w:rsidRDefault="00BB6370" w:rsidP="00BB63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28" w:type="dxa"/>
            <w:gridSpan w:val="2"/>
          </w:tcPr>
          <w:p w14:paraId="52DE90FF" w14:textId="77777777" w:rsidR="00BB6370" w:rsidRPr="00707D77" w:rsidRDefault="00BB6370" w:rsidP="00BB63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54" w:type="dxa"/>
            <w:gridSpan w:val="3"/>
          </w:tcPr>
          <w:p w14:paraId="3F6D705D" w14:textId="65D5948B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</w:r>
            <w:proofErr w:type="gramStart"/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A(</w:t>
            </w:r>
            <w:proofErr w:type="gramEnd"/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H1N1)</w:t>
            </w:r>
            <w:r w:rsidR="00812325"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pdm09</w:t>
            </w:r>
          </w:p>
        </w:tc>
        <w:tc>
          <w:tcPr>
            <w:tcW w:w="236" w:type="dxa"/>
          </w:tcPr>
          <w:p w14:paraId="647C6A0A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gridSpan w:val="2"/>
          </w:tcPr>
          <w:p w14:paraId="13FCDBB3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</w:r>
            <w:proofErr w:type="gramStart"/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A(</w:t>
            </w:r>
            <w:proofErr w:type="gramEnd"/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H3N2)</w:t>
            </w:r>
          </w:p>
        </w:tc>
        <w:tc>
          <w:tcPr>
            <w:tcW w:w="270" w:type="dxa"/>
          </w:tcPr>
          <w:p w14:paraId="6685223D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gridSpan w:val="2"/>
          </w:tcPr>
          <w:p w14:paraId="1C7F718D" w14:textId="6CE92D7F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B</w:t>
            </w:r>
          </w:p>
        </w:tc>
        <w:tc>
          <w:tcPr>
            <w:tcW w:w="270" w:type="dxa"/>
          </w:tcPr>
          <w:p w14:paraId="6033FD92" w14:textId="77777777" w:rsidR="00BB6370" w:rsidRPr="00707D77" w:rsidRDefault="00BB6370" w:rsidP="00BB63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88" w:type="dxa"/>
            <w:vMerge w:val="restart"/>
          </w:tcPr>
          <w:p w14:paraId="4593B197" w14:textId="0905EDC1" w:rsidR="00BB6370" w:rsidRPr="00707D77" w:rsidRDefault="00BB6370" w:rsidP="00BB63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Interacti</w:t>
            </w:r>
            <w:r w:rsidR="00446C77"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on</w:t>
            </w:r>
            <w:r w:rsidR="001214A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</w:t>
            </w: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proofErr w:type="spellStart"/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r w:rsidR="00063403" w:rsidRPr="00155F5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BB6370" w:rsidRPr="00707D77" w14:paraId="494E968E" w14:textId="77777777" w:rsidTr="00BB6370">
        <w:tc>
          <w:tcPr>
            <w:tcW w:w="2718" w:type="dxa"/>
            <w:gridSpan w:val="2"/>
          </w:tcPr>
          <w:p w14:paraId="74F20786" w14:textId="77777777" w:rsidR="00BB6370" w:rsidRPr="00707D77" w:rsidRDefault="00BB6370" w:rsidP="00BB63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Subgroup</w:t>
            </w:r>
          </w:p>
        </w:tc>
        <w:tc>
          <w:tcPr>
            <w:tcW w:w="270" w:type="dxa"/>
          </w:tcPr>
          <w:p w14:paraId="04178C1B" w14:textId="77777777" w:rsidR="00BB6370" w:rsidRPr="00707D77" w:rsidRDefault="00BB6370" w:rsidP="00BB63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166694FE" w14:textId="7CF45B6C" w:rsidR="00BB6370" w:rsidRPr="00707D77" w:rsidRDefault="00B370FD" w:rsidP="00BB63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.</w:t>
            </w: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786E9C0D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270" w:type="dxa"/>
            <w:gridSpan w:val="2"/>
          </w:tcPr>
          <w:p w14:paraId="46659F60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439FFB12" w14:textId="33880BBE" w:rsidR="00BB6370" w:rsidRPr="00707D77" w:rsidRDefault="00B370FD" w:rsidP="00BB63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.</w:t>
            </w: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6B6FA92B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270" w:type="dxa"/>
          </w:tcPr>
          <w:p w14:paraId="35B9C956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336DC5AE" w14:textId="36327E1F" w:rsidR="00BB6370" w:rsidRPr="00707D77" w:rsidRDefault="00B370FD" w:rsidP="00BB63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.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</w:tcPr>
          <w:p w14:paraId="15456B19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270" w:type="dxa"/>
          </w:tcPr>
          <w:p w14:paraId="232A4B1E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88" w:type="dxa"/>
            <w:vMerge/>
          </w:tcPr>
          <w:p w14:paraId="289077BF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B6370" w:rsidRPr="00707D77" w14:paraId="040913B7" w14:textId="77777777" w:rsidTr="00BB6370">
        <w:trPr>
          <w:trHeight w:val="387"/>
        </w:trPr>
        <w:tc>
          <w:tcPr>
            <w:tcW w:w="10046" w:type="dxa"/>
            <w:gridSpan w:val="14"/>
            <w:tcBorders>
              <w:top w:val="single" w:sz="8" w:space="0" w:color="auto"/>
            </w:tcBorders>
            <w:vAlign w:val="bottom"/>
          </w:tcPr>
          <w:p w14:paraId="66F299F4" w14:textId="77777777" w:rsidR="00BB6370" w:rsidRPr="00707D77" w:rsidRDefault="00BB6370" w:rsidP="00BB63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</w:tr>
      <w:tr w:rsidR="00BB6370" w:rsidRPr="00707D77" w14:paraId="199180CF" w14:textId="77777777" w:rsidTr="00BB6370">
        <w:tc>
          <w:tcPr>
            <w:tcW w:w="2718" w:type="dxa"/>
            <w:gridSpan w:val="2"/>
            <w:vAlign w:val="center"/>
          </w:tcPr>
          <w:p w14:paraId="6B46006F" w14:textId="77777777" w:rsidR="00BB6370" w:rsidRPr="00707D77" w:rsidRDefault="00BB6370" w:rsidP="00BB6370">
            <w:pPr>
              <w:tabs>
                <w:tab w:val="left" w:pos="18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18-34</w:t>
            </w:r>
          </w:p>
        </w:tc>
        <w:tc>
          <w:tcPr>
            <w:tcW w:w="270" w:type="dxa"/>
          </w:tcPr>
          <w:p w14:paraId="778BA1ED" w14:textId="77777777" w:rsidR="00BB6370" w:rsidRPr="00707D77" w:rsidRDefault="00BB6370" w:rsidP="00BB63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2CFE7D3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10" w:type="dxa"/>
          </w:tcPr>
          <w:p w14:paraId="3CFD64B1" w14:textId="2C57EBB9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0" w:type="dxa"/>
            <w:gridSpan w:val="2"/>
          </w:tcPr>
          <w:p w14:paraId="600CA860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0A44F0D" w14:textId="77777777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0" w:type="dxa"/>
          </w:tcPr>
          <w:p w14:paraId="1A79A04F" w14:textId="43FAEA41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70" w:type="dxa"/>
          </w:tcPr>
          <w:p w14:paraId="4707B078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D09C729" w14:textId="77777777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0" w:type="dxa"/>
          </w:tcPr>
          <w:p w14:paraId="4B2A2205" w14:textId="0BF9957C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0" w:type="dxa"/>
          </w:tcPr>
          <w:p w14:paraId="2A680783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73F5036E" w14:textId="00E86FAC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</w:tr>
      <w:tr w:rsidR="00BB6370" w:rsidRPr="00707D77" w14:paraId="4116F637" w14:textId="77777777" w:rsidTr="00BB6370">
        <w:tc>
          <w:tcPr>
            <w:tcW w:w="2718" w:type="dxa"/>
            <w:gridSpan w:val="2"/>
            <w:vAlign w:val="center"/>
          </w:tcPr>
          <w:p w14:paraId="7E0743C3" w14:textId="77777777" w:rsidR="00BB6370" w:rsidRPr="00707D77" w:rsidRDefault="00BB6370" w:rsidP="00BB6370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35-49</w:t>
            </w:r>
          </w:p>
        </w:tc>
        <w:tc>
          <w:tcPr>
            <w:tcW w:w="270" w:type="dxa"/>
          </w:tcPr>
          <w:p w14:paraId="77BF8360" w14:textId="77777777" w:rsidR="00BB6370" w:rsidRPr="00707D77" w:rsidRDefault="00BB6370" w:rsidP="00BB63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91FFDAD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10" w:type="dxa"/>
          </w:tcPr>
          <w:p w14:paraId="2B539CCE" w14:textId="7010C0BF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70" w:type="dxa"/>
            <w:gridSpan w:val="2"/>
          </w:tcPr>
          <w:p w14:paraId="41B36533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A3E319E" w14:textId="77777777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5F0236F0" w14:textId="4DBF401F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0" w:type="dxa"/>
          </w:tcPr>
          <w:p w14:paraId="73028C65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3D0FE85" w14:textId="77777777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0" w:type="dxa"/>
          </w:tcPr>
          <w:p w14:paraId="43C109A9" w14:textId="3D0BB775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0" w:type="dxa"/>
          </w:tcPr>
          <w:p w14:paraId="5F9C6DF6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0F3360D8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370" w:rsidRPr="00707D77" w14:paraId="69405B1E" w14:textId="77777777" w:rsidTr="00BB6370">
        <w:trPr>
          <w:trHeight w:val="297"/>
        </w:trPr>
        <w:tc>
          <w:tcPr>
            <w:tcW w:w="2718" w:type="dxa"/>
            <w:gridSpan w:val="2"/>
            <w:vAlign w:val="center"/>
          </w:tcPr>
          <w:p w14:paraId="28F07B37" w14:textId="77777777" w:rsidR="00BB6370" w:rsidRPr="00707D77" w:rsidRDefault="00BB6370" w:rsidP="00BB6370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50+</w:t>
            </w:r>
          </w:p>
        </w:tc>
        <w:tc>
          <w:tcPr>
            <w:tcW w:w="270" w:type="dxa"/>
          </w:tcPr>
          <w:p w14:paraId="2CB3C1A7" w14:textId="77777777" w:rsidR="00BB6370" w:rsidRPr="00707D77" w:rsidRDefault="00BB6370" w:rsidP="00BB63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718E0E3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10" w:type="dxa"/>
          </w:tcPr>
          <w:p w14:paraId="6078274D" w14:textId="0589E750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0" w:type="dxa"/>
            <w:gridSpan w:val="2"/>
          </w:tcPr>
          <w:p w14:paraId="7C888FB5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DFE11AF" w14:textId="77777777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10" w:type="dxa"/>
          </w:tcPr>
          <w:p w14:paraId="36F93506" w14:textId="167B9971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0" w:type="dxa"/>
          </w:tcPr>
          <w:p w14:paraId="117407D7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B5D82B9" w14:textId="77777777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10" w:type="dxa"/>
          </w:tcPr>
          <w:p w14:paraId="3D6CAEDA" w14:textId="1EBA526E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0" w:type="dxa"/>
          </w:tcPr>
          <w:p w14:paraId="0D7CAB27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02BEB55D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370" w:rsidRPr="00707D77" w14:paraId="12D75CD3" w14:textId="77777777" w:rsidTr="00BB6370">
        <w:trPr>
          <w:trHeight w:val="369"/>
        </w:trPr>
        <w:tc>
          <w:tcPr>
            <w:tcW w:w="10046" w:type="dxa"/>
            <w:gridSpan w:val="14"/>
            <w:vAlign w:val="bottom"/>
          </w:tcPr>
          <w:p w14:paraId="64F47FCA" w14:textId="5AC14862" w:rsidR="00BB6370" w:rsidRPr="00707D77" w:rsidRDefault="00BB6370" w:rsidP="00BB63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Continent of Enrol</w:t>
            </w:r>
            <w:r w:rsidR="00FE0B0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ment</w:t>
            </w:r>
          </w:p>
        </w:tc>
      </w:tr>
      <w:tr w:rsidR="00BB6370" w:rsidRPr="00707D77" w14:paraId="48887B13" w14:textId="77777777" w:rsidTr="00BB6370">
        <w:tc>
          <w:tcPr>
            <w:tcW w:w="2718" w:type="dxa"/>
            <w:gridSpan w:val="2"/>
          </w:tcPr>
          <w:p w14:paraId="6B10C877" w14:textId="77777777" w:rsidR="00BB6370" w:rsidRPr="00707D77" w:rsidRDefault="00BB6370" w:rsidP="00BB6370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North America</w:t>
            </w:r>
          </w:p>
        </w:tc>
        <w:tc>
          <w:tcPr>
            <w:tcW w:w="270" w:type="dxa"/>
          </w:tcPr>
          <w:p w14:paraId="7DE777CF" w14:textId="77777777" w:rsidR="00BB6370" w:rsidRPr="00707D77" w:rsidRDefault="00BB6370" w:rsidP="00BB63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3EC46B2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10" w:type="dxa"/>
          </w:tcPr>
          <w:p w14:paraId="0A60F64E" w14:textId="6CF8F949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0" w:type="dxa"/>
            <w:gridSpan w:val="2"/>
          </w:tcPr>
          <w:p w14:paraId="44D5C76E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850B089" w14:textId="77777777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10" w:type="dxa"/>
          </w:tcPr>
          <w:p w14:paraId="2A914EFD" w14:textId="26804F9F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0" w:type="dxa"/>
          </w:tcPr>
          <w:p w14:paraId="239003DF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6F1522F" w14:textId="77777777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52EABC8D" w14:textId="237B4208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0" w:type="dxa"/>
          </w:tcPr>
          <w:p w14:paraId="12504125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2BDFECB4" w14:textId="4AA0FA62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BB6370" w:rsidRPr="00707D77" w14:paraId="2E7823CA" w14:textId="77777777" w:rsidTr="00BB6370">
        <w:tc>
          <w:tcPr>
            <w:tcW w:w="2718" w:type="dxa"/>
            <w:gridSpan w:val="2"/>
          </w:tcPr>
          <w:p w14:paraId="36E65EE5" w14:textId="77777777" w:rsidR="00BB6370" w:rsidRPr="00707D77" w:rsidRDefault="00BB6370" w:rsidP="00BB6370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Europe</w:t>
            </w:r>
          </w:p>
        </w:tc>
        <w:tc>
          <w:tcPr>
            <w:tcW w:w="270" w:type="dxa"/>
          </w:tcPr>
          <w:p w14:paraId="3ED34C9C" w14:textId="77777777" w:rsidR="00BB6370" w:rsidRPr="00707D77" w:rsidRDefault="00BB6370" w:rsidP="00BB63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B2ED935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810" w:type="dxa"/>
          </w:tcPr>
          <w:p w14:paraId="5F4FAC9B" w14:textId="1CB25466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0" w:type="dxa"/>
            <w:gridSpan w:val="2"/>
          </w:tcPr>
          <w:p w14:paraId="0E9D94CC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E620B75" w14:textId="77777777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10" w:type="dxa"/>
          </w:tcPr>
          <w:p w14:paraId="225E6DEF" w14:textId="005C9BE2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0" w:type="dxa"/>
          </w:tcPr>
          <w:p w14:paraId="1BAC28EB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6AA709A" w14:textId="77777777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10" w:type="dxa"/>
          </w:tcPr>
          <w:p w14:paraId="43AE8462" w14:textId="7BD4E3DF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0" w:type="dxa"/>
          </w:tcPr>
          <w:p w14:paraId="19198589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03249BC2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370" w:rsidRPr="00707D77" w14:paraId="0ED5410A" w14:textId="77777777" w:rsidTr="00BB6370">
        <w:tc>
          <w:tcPr>
            <w:tcW w:w="2718" w:type="dxa"/>
            <w:gridSpan w:val="2"/>
          </w:tcPr>
          <w:p w14:paraId="5201CCB5" w14:textId="77777777" w:rsidR="00BB6370" w:rsidRPr="00707D77" w:rsidRDefault="00BB6370" w:rsidP="00BB6370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South America</w:t>
            </w:r>
          </w:p>
        </w:tc>
        <w:tc>
          <w:tcPr>
            <w:tcW w:w="270" w:type="dxa"/>
          </w:tcPr>
          <w:p w14:paraId="2A1721CF" w14:textId="77777777" w:rsidR="00BB6370" w:rsidRPr="00707D77" w:rsidRDefault="00BB6370" w:rsidP="00BB63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478C4CF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0" w:type="dxa"/>
          </w:tcPr>
          <w:p w14:paraId="38232565" w14:textId="3136D9C0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0" w:type="dxa"/>
            <w:gridSpan w:val="2"/>
          </w:tcPr>
          <w:p w14:paraId="375E789F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E4638F0" w14:textId="77777777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10" w:type="dxa"/>
          </w:tcPr>
          <w:p w14:paraId="27032C7A" w14:textId="204C66A8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0" w:type="dxa"/>
          </w:tcPr>
          <w:p w14:paraId="3FCDFD44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C79F557" w14:textId="77777777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0" w:type="dxa"/>
          </w:tcPr>
          <w:p w14:paraId="4DC5EA10" w14:textId="2E0AEE95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0" w:type="dxa"/>
          </w:tcPr>
          <w:p w14:paraId="3CB15163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798C1A2E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370" w:rsidRPr="00707D77" w14:paraId="33B659D9" w14:textId="77777777" w:rsidTr="00BB6370">
        <w:tc>
          <w:tcPr>
            <w:tcW w:w="2718" w:type="dxa"/>
            <w:gridSpan w:val="2"/>
          </w:tcPr>
          <w:p w14:paraId="262CC685" w14:textId="77777777" w:rsidR="00BB6370" w:rsidRPr="00707D77" w:rsidRDefault="00BB6370" w:rsidP="00BB6370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Australia/Asia</w:t>
            </w:r>
          </w:p>
        </w:tc>
        <w:tc>
          <w:tcPr>
            <w:tcW w:w="270" w:type="dxa"/>
          </w:tcPr>
          <w:p w14:paraId="1EC8A466" w14:textId="77777777" w:rsidR="00BB6370" w:rsidRPr="00707D77" w:rsidRDefault="00BB6370" w:rsidP="00BB63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257ACDB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10" w:type="dxa"/>
          </w:tcPr>
          <w:p w14:paraId="488F1231" w14:textId="746FA2C4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70" w:type="dxa"/>
            <w:gridSpan w:val="2"/>
          </w:tcPr>
          <w:p w14:paraId="33B9CA54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993BAE6" w14:textId="77777777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10" w:type="dxa"/>
          </w:tcPr>
          <w:p w14:paraId="33760736" w14:textId="79C434D5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0" w:type="dxa"/>
          </w:tcPr>
          <w:p w14:paraId="51FF6D9F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F1D3FC8" w14:textId="77777777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0" w:type="dxa"/>
          </w:tcPr>
          <w:p w14:paraId="3024BF63" w14:textId="772BC47D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0" w:type="dxa"/>
          </w:tcPr>
          <w:p w14:paraId="0CCF09BE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7DB56A27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370" w:rsidRPr="00707D77" w14:paraId="1089694B" w14:textId="77777777" w:rsidTr="00BB6370">
        <w:trPr>
          <w:trHeight w:val="360"/>
        </w:trPr>
        <w:tc>
          <w:tcPr>
            <w:tcW w:w="5688" w:type="dxa"/>
            <w:gridSpan w:val="8"/>
            <w:vAlign w:val="bottom"/>
          </w:tcPr>
          <w:p w14:paraId="75A1A116" w14:textId="44C09D5B" w:rsidR="00BB6370" w:rsidRPr="00707D77" w:rsidRDefault="00BB6370" w:rsidP="00BB63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 xml:space="preserve">Underlying Chronic </w:t>
            </w:r>
            <w:r w:rsidR="00D74614" w:rsidRPr="00707D7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ondition (comorbidity)</w:t>
            </w:r>
          </w:p>
        </w:tc>
        <w:tc>
          <w:tcPr>
            <w:tcW w:w="810" w:type="dxa"/>
          </w:tcPr>
          <w:p w14:paraId="54ADBF3A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288E0630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B902B6A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4DE6265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32716AEC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441FBC59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370" w:rsidRPr="00707D77" w14:paraId="11F3C1DB" w14:textId="77777777" w:rsidTr="00BB6370">
        <w:tc>
          <w:tcPr>
            <w:tcW w:w="2718" w:type="dxa"/>
            <w:gridSpan w:val="2"/>
          </w:tcPr>
          <w:p w14:paraId="02991640" w14:textId="77777777" w:rsidR="00BB6370" w:rsidRPr="00707D77" w:rsidRDefault="00BB6370" w:rsidP="00BB6370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Yes</w:t>
            </w:r>
          </w:p>
        </w:tc>
        <w:tc>
          <w:tcPr>
            <w:tcW w:w="270" w:type="dxa"/>
          </w:tcPr>
          <w:p w14:paraId="45F74AF9" w14:textId="77777777" w:rsidR="00BB6370" w:rsidRPr="00707D77" w:rsidRDefault="00BB6370" w:rsidP="00BB63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B04155E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10" w:type="dxa"/>
          </w:tcPr>
          <w:p w14:paraId="26B478A3" w14:textId="651DEC04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0" w:type="dxa"/>
            <w:gridSpan w:val="2"/>
          </w:tcPr>
          <w:p w14:paraId="7484D59C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703BE0E" w14:textId="77777777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</w:tcPr>
          <w:p w14:paraId="559EE6A4" w14:textId="47F431FD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0" w:type="dxa"/>
          </w:tcPr>
          <w:p w14:paraId="4C030D53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C230AA3" w14:textId="77777777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10" w:type="dxa"/>
          </w:tcPr>
          <w:p w14:paraId="575BCEC1" w14:textId="7E2E9D42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70" w:type="dxa"/>
          </w:tcPr>
          <w:p w14:paraId="78179D26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3CF4AF3E" w14:textId="5D53F1D3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BB6370" w:rsidRPr="00707D77" w14:paraId="554D37E7" w14:textId="77777777" w:rsidTr="00BB6370">
        <w:tc>
          <w:tcPr>
            <w:tcW w:w="2718" w:type="dxa"/>
            <w:gridSpan w:val="2"/>
          </w:tcPr>
          <w:p w14:paraId="4F60AA5A" w14:textId="77777777" w:rsidR="00BB6370" w:rsidRPr="00707D77" w:rsidRDefault="00BB6370" w:rsidP="00BB6370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No</w:t>
            </w:r>
          </w:p>
        </w:tc>
        <w:tc>
          <w:tcPr>
            <w:tcW w:w="270" w:type="dxa"/>
          </w:tcPr>
          <w:p w14:paraId="4A741696" w14:textId="77777777" w:rsidR="00BB6370" w:rsidRPr="00707D77" w:rsidRDefault="00BB6370" w:rsidP="00BB63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29354CD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10" w:type="dxa"/>
          </w:tcPr>
          <w:p w14:paraId="49293448" w14:textId="78710770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0" w:type="dxa"/>
            <w:gridSpan w:val="2"/>
          </w:tcPr>
          <w:p w14:paraId="4CC79901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04595F4" w14:textId="77777777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10" w:type="dxa"/>
          </w:tcPr>
          <w:p w14:paraId="28967C45" w14:textId="23374116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0" w:type="dxa"/>
          </w:tcPr>
          <w:p w14:paraId="302A399C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EF0E7A4" w14:textId="77777777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10" w:type="dxa"/>
          </w:tcPr>
          <w:p w14:paraId="5AF373D7" w14:textId="19C8A3F7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0" w:type="dxa"/>
          </w:tcPr>
          <w:p w14:paraId="48AFE336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1EAC5BDF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370" w:rsidRPr="00707D77" w14:paraId="0B810BD3" w14:textId="77777777" w:rsidTr="00BB6370">
        <w:trPr>
          <w:trHeight w:val="333"/>
        </w:trPr>
        <w:tc>
          <w:tcPr>
            <w:tcW w:w="10046" w:type="dxa"/>
            <w:gridSpan w:val="14"/>
            <w:vAlign w:val="center"/>
          </w:tcPr>
          <w:p w14:paraId="0E66741C" w14:textId="437EAA81" w:rsidR="00BB6370" w:rsidRPr="00707D77" w:rsidRDefault="00BB6370" w:rsidP="00BB63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 xml:space="preserve">Serious </w:t>
            </w:r>
            <w:proofErr w:type="spellStart"/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Complications</w:t>
            </w:r>
            <w:r w:rsidR="00063403" w:rsidRPr="00155F5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BB6370" w:rsidRPr="00707D77" w14:paraId="3702DD03" w14:textId="77777777" w:rsidTr="00BB6370">
        <w:tc>
          <w:tcPr>
            <w:tcW w:w="2718" w:type="dxa"/>
            <w:gridSpan w:val="2"/>
          </w:tcPr>
          <w:p w14:paraId="70AF5339" w14:textId="77777777" w:rsidR="00BB6370" w:rsidRPr="00707D77" w:rsidRDefault="00BB6370" w:rsidP="00BB6370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Yes</w:t>
            </w:r>
          </w:p>
        </w:tc>
        <w:tc>
          <w:tcPr>
            <w:tcW w:w="270" w:type="dxa"/>
          </w:tcPr>
          <w:p w14:paraId="1118AD0B" w14:textId="77777777" w:rsidR="00BB6370" w:rsidRPr="00707D77" w:rsidRDefault="00BB6370" w:rsidP="00BB63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AB331DF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810" w:type="dxa"/>
          </w:tcPr>
          <w:p w14:paraId="478D1EAA" w14:textId="4146EC55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0" w:type="dxa"/>
            <w:gridSpan w:val="2"/>
          </w:tcPr>
          <w:p w14:paraId="0BDE33E8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679FE15" w14:textId="77777777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10" w:type="dxa"/>
          </w:tcPr>
          <w:p w14:paraId="71154B4F" w14:textId="58E55C28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0" w:type="dxa"/>
          </w:tcPr>
          <w:p w14:paraId="58F7142D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9CDF391" w14:textId="77777777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10" w:type="dxa"/>
          </w:tcPr>
          <w:p w14:paraId="0D05C6C3" w14:textId="720D5E38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0" w:type="dxa"/>
          </w:tcPr>
          <w:p w14:paraId="31A6EC73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6BC9C7CC" w14:textId="05E47592" w:rsidR="00BB6370" w:rsidRPr="00707D77" w:rsidRDefault="004C43B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</w:tr>
      <w:tr w:rsidR="00BB6370" w:rsidRPr="00707D77" w14:paraId="48B60E33" w14:textId="77777777" w:rsidTr="00BB6370">
        <w:tc>
          <w:tcPr>
            <w:tcW w:w="2718" w:type="dxa"/>
            <w:gridSpan w:val="2"/>
          </w:tcPr>
          <w:p w14:paraId="03E59855" w14:textId="77777777" w:rsidR="00BB6370" w:rsidRPr="00707D77" w:rsidRDefault="00BB6370" w:rsidP="00BB6370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No</w:t>
            </w:r>
          </w:p>
        </w:tc>
        <w:tc>
          <w:tcPr>
            <w:tcW w:w="270" w:type="dxa"/>
          </w:tcPr>
          <w:p w14:paraId="1A1198FF" w14:textId="77777777" w:rsidR="00BB6370" w:rsidRPr="00707D77" w:rsidRDefault="00BB6370" w:rsidP="00BB63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027373E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6B7F1FBC" w14:textId="287F12D2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0" w:type="dxa"/>
            <w:gridSpan w:val="2"/>
          </w:tcPr>
          <w:p w14:paraId="06F163D0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58EE76B" w14:textId="77777777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10" w:type="dxa"/>
          </w:tcPr>
          <w:p w14:paraId="0650F14E" w14:textId="2E01BF48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0" w:type="dxa"/>
          </w:tcPr>
          <w:p w14:paraId="6A45F382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89BA895" w14:textId="77777777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0" w:type="dxa"/>
          </w:tcPr>
          <w:p w14:paraId="269F1441" w14:textId="14140174" w:rsidR="00BB6370" w:rsidRPr="00707D77" w:rsidRDefault="00B05273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70" w:type="dxa"/>
          </w:tcPr>
          <w:p w14:paraId="3FD8B6F6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77EFE1CB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370" w:rsidRPr="00707D77" w14:paraId="4899FE6D" w14:textId="77777777" w:rsidTr="00BB6370">
        <w:tc>
          <w:tcPr>
            <w:tcW w:w="2718" w:type="dxa"/>
            <w:gridSpan w:val="2"/>
          </w:tcPr>
          <w:p w14:paraId="0B4B9246" w14:textId="77777777" w:rsidR="00BB6370" w:rsidRPr="00707D77" w:rsidRDefault="00BB6370" w:rsidP="00BB6370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6D372F70" w14:textId="77777777" w:rsidR="00BB6370" w:rsidRPr="00707D77" w:rsidRDefault="00BB6370" w:rsidP="00BB63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923DBBD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FB1CBD5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gridSpan w:val="2"/>
          </w:tcPr>
          <w:p w14:paraId="12E5930F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C47507D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6E77B11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196902BC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C9AABAE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4B913B2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4B355347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57C8ACCC" w14:textId="77777777" w:rsidR="00BB6370" w:rsidRPr="00707D77" w:rsidRDefault="00BB6370" w:rsidP="00BB63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370" w:rsidRPr="00BF7619" w14:paraId="6D1B982C" w14:textId="77777777" w:rsidTr="00BB6370">
        <w:tc>
          <w:tcPr>
            <w:tcW w:w="10046" w:type="dxa"/>
            <w:gridSpan w:val="14"/>
            <w:vAlign w:val="center"/>
          </w:tcPr>
          <w:p w14:paraId="43408F58" w14:textId="77777777" w:rsidR="00812325" w:rsidRDefault="00812325" w:rsidP="00BB6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C7FDB6" w14:textId="77777777" w:rsidR="00812325" w:rsidRDefault="00812325" w:rsidP="00BB6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C28026" w14:textId="6D5FE2D7" w:rsidR="00BB6370" w:rsidRPr="00BF7619" w:rsidRDefault="00063403" w:rsidP="00BB6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55F5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="00BB6370" w:rsidRPr="00BF7619">
              <w:rPr>
                <w:rFonts w:ascii="Times New Roman" w:hAnsi="Times New Roman" w:cs="Times New Roman"/>
                <w:sz w:val="20"/>
                <w:szCs w:val="20"/>
              </w:rPr>
              <w:t>Stratified</w:t>
            </w:r>
            <w:proofErr w:type="spellEnd"/>
            <w:proofErr w:type="gramEnd"/>
            <w:r w:rsidR="00BB6370" w:rsidRPr="00BF7619">
              <w:rPr>
                <w:rFonts w:ascii="Times New Roman" w:hAnsi="Times New Roman" w:cs="Times New Roman"/>
                <w:sz w:val="20"/>
                <w:szCs w:val="20"/>
              </w:rPr>
              <w:t xml:space="preserve"> by ward of enrol</w:t>
            </w:r>
            <w:r w:rsidR="00FE0B0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BB6370" w:rsidRPr="00BF7619">
              <w:rPr>
                <w:rFonts w:ascii="Times New Roman" w:hAnsi="Times New Roman" w:cs="Times New Roman"/>
                <w:sz w:val="20"/>
                <w:szCs w:val="20"/>
              </w:rPr>
              <w:t>ment</w:t>
            </w:r>
            <w:r w:rsidR="00A074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EBB28DD" w14:textId="128E32FE" w:rsidR="00BB6370" w:rsidRPr="00BF7619" w:rsidRDefault="00063403" w:rsidP="00BB6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="00BB6370" w:rsidRPr="00BF7619">
              <w:rPr>
                <w:rFonts w:ascii="Times New Roman" w:hAnsi="Times New Roman" w:cs="Times New Roman"/>
                <w:sz w:val="20"/>
                <w:szCs w:val="20"/>
              </w:rPr>
              <w:t>Complications</w:t>
            </w:r>
            <w:proofErr w:type="spellEnd"/>
            <w:proofErr w:type="gramEnd"/>
            <w:r w:rsidR="00BB6370" w:rsidRPr="00BF7619">
              <w:rPr>
                <w:rFonts w:ascii="Times New Roman" w:hAnsi="Times New Roman" w:cs="Times New Roman"/>
                <w:sz w:val="20"/>
                <w:szCs w:val="20"/>
              </w:rPr>
              <w:t xml:space="preserve"> defining eligibility</w:t>
            </w:r>
            <w:r w:rsidR="00A074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56A9D3C8" w14:textId="77777777" w:rsidR="00BB6370" w:rsidRPr="00BF7619" w:rsidRDefault="00BB6370" w:rsidP="00BB6370">
      <w:pPr>
        <w:rPr>
          <w:rFonts w:ascii="Times New Roman" w:hAnsi="Times New Roman" w:cs="Times New Roman"/>
          <w:b/>
          <w:sz w:val="24"/>
        </w:rPr>
      </w:pPr>
    </w:p>
    <w:p w14:paraId="4C2E8CFA" w14:textId="77777777" w:rsidR="004C43B3" w:rsidRPr="00BF7619" w:rsidRDefault="004C43B3" w:rsidP="00AD5147">
      <w:pPr>
        <w:rPr>
          <w:rFonts w:ascii="Times New Roman" w:hAnsi="Times New Roman" w:cs="Times New Roman"/>
          <w:b/>
          <w:sz w:val="24"/>
        </w:rPr>
      </w:pPr>
    </w:p>
    <w:p w14:paraId="30E32D2F" w14:textId="77777777" w:rsidR="004C43B3" w:rsidRPr="00BF7619" w:rsidRDefault="004C43B3">
      <w:pPr>
        <w:rPr>
          <w:rFonts w:ascii="Times New Roman" w:hAnsi="Times New Roman" w:cs="Times New Roman"/>
          <w:b/>
          <w:sz w:val="24"/>
        </w:rPr>
      </w:pPr>
      <w:r w:rsidRPr="00BF7619">
        <w:rPr>
          <w:rFonts w:ascii="Times New Roman" w:hAnsi="Times New Roman" w:cs="Times New Roman"/>
          <w:b/>
          <w:sz w:val="24"/>
        </w:rPr>
        <w:br w:type="page"/>
      </w:r>
    </w:p>
    <w:p w14:paraId="1649402A" w14:textId="1067F306" w:rsidR="004C43B3" w:rsidRPr="00707D77" w:rsidRDefault="004C43B3" w:rsidP="004C43B3">
      <w:pPr>
        <w:rPr>
          <w:rFonts w:ascii="Times New Roman" w:hAnsi="Times New Roman" w:cs="Times New Roman"/>
          <w:b/>
          <w:sz w:val="20"/>
          <w:szCs w:val="20"/>
        </w:rPr>
      </w:pPr>
      <w:r w:rsidRPr="00707D77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99209A" w:rsidRPr="00707D77">
        <w:rPr>
          <w:rFonts w:ascii="Times New Roman" w:hAnsi="Times New Roman" w:cs="Times New Roman"/>
          <w:b/>
          <w:sz w:val="20"/>
          <w:szCs w:val="20"/>
        </w:rPr>
        <w:t>5</w:t>
      </w:r>
      <w:r w:rsidR="00A074D7">
        <w:rPr>
          <w:rFonts w:ascii="Times New Roman" w:hAnsi="Times New Roman" w:cs="Times New Roman"/>
          <w:b/>
          <w:sz w:val="20"/>
          <w:szCs w:val="20"/>
        </w:rPr>
        <w:t>.</w:t>
      </w:r>
      <w:r w:rsidRPr="00707D77">
        <w:rPr>
          <w:rFonts w:ascii="Times New Roman" w:hAnsi="Times New Roman" w:cs="Times New Roman"/>
          <w:b/>
          <w:sz w:val="20"/>
          <w:szCs w:val="20"/>
        </w:rPr>
        <w:t xml:space="preserve"> Death for FLU003 </w:t>
      </w:r>
      <w:r w:rsidR="00812325" w:rsidRPr="00707D77">
        <w:rPr>
          <w:rFonts w:ascii="Times New Roman" w:hAnsi="Times New Roman" w:cs="Times New Roman"/>
          <w:b/>
          <w:sz w:val="20"/>
          <w:szCs w:val="20"/>
        </w:rPr>
        <w:t xml:space="preserve">Inpatients </w:t>
      </w:r>
      <w:r w:rsidRPr="00707D77">
        <w:rPr>
          <w:rFonts w:ascii="Times New Roman" w:hAnsi="Times New Roman" w:cs="Times New Roman"/>
          <w:b/>
          <w:sz w:val="20"/>
          <w:szCs w:val="20"/>
        </w:rPr>
        <w:t xml:space="preserve">According to </w:t>
      </w:r>
      <w:r w:rsidR="00C562F1">
        <w:rPr>
          <w:rFonts w:ascii="Times New Roman" w:hAnsi="Times New Roman" w:cs="Times New Roman"/>
          <w:b/>
          <w:sz w:val="20"/>
          <w:szCs w:val="20"/>
        </w:rPr>
        <w:t xml:space="preserve">Influenza Virus </w:t>
      </w:r>
      <w:r w:rsidRPr="00707D77">
        <w:rPr>
          <w:rFonts w:ascii="Times New Roman" w:hAnsi="Times New Roman" w:cs="Times New Roman"/>
          <w:b/>
          <w:sz w:val="20"/>
          <w:szCs w:val="20"/>
        </w:rPr>
        <w:t>Type/</w:t>
      </w:r>
      <w:r w:rsidR="00061946">
        <w:rPr>
          <w:rFonts w:ascii="Times New Roman" w:hAnsi="Times New Roman" w:cs="Times New Roman"/>
          <w:b/>
          <w:sz w:val="20"/>
          <w:szCs w:val="20"/>
        </w:rPr>
        <w:t xml:space="preserve">Influenza A Virus </w:t>
      </w:r>
      <w:r w:rsidRPr="00707D77">
        <w:rPr>
          <w:rFonts w:ascii="Times New Roman" w:hAnsi="Times New Roman" w:cs="Times New Roman"/>
          <w:b/>
          <w:sz w:val="20"/>
          <w:szCs w:val="20"/>
        </w:rPr>
        <w:t>Subtype for Baseline Defined Subgroups</w:t>
      </w:r>
    </w:p>
    <w:tbl>
      <w:tblPr>
        <w:tblStyle w:val="TableGrid"/>
        <w:tblW w:w="10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8"/>
        <w:gridCol w:w="270"/>
        <w:gridCol w:w="810"/>
        <w:gridCol w:w="810"/>
        <w:gridCol w:w="270"/>
        <w:gridCol w:w="810"/>
        <w:gridCol w:w="810"/>
        <w:gridCol w:w="270"/>
        <w:gridCol w:w="810"/>
        <w:gridCol w:w="810"/>
        <w:gridCol w:w="270"/>
        <w:gridCol w:w="1388"/>
      </w:tblGrid>
      <w:tr w:rsidR="004C43B3" w:rsidRPr="00707D77" w14:paraId="27675314" w14:textId="77777777" w:rsidTr="00254436">
        <w:tc>
          <w:tcPr>
            <w:tcW w:w="2718" w:type="dxa"/>
          </w:tcPr>
          <w:p w14:paraId="132F47CE" w14:textId="77777777" w:rsidR="004C43B3" w:rsidRPr="00707D77" w:rsidRDefault="004C43B3" w:rsidP="002544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70" w:type="dxa"/>
          </w:tcPr>
          <w:p w14:paraId="17E25453" w14:textId="77777777" w:rsidR="004C43B3" w:rsidRPr="00707D77" w:rsidRDefault="004C43B3" w:rsidP="002544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gridSpan w:val="2"/>
          </w:tcPr>
          <w:p w14:paraId="60C9A740" w14:textId="0A634244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</w:r>
            <w:proofErr w:type="gramStart"/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A(</w:t>
            </w:r>
            <w:proofErr w:type="gramEnd"/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H1N1)</w:t>
            </w:r>
            <w:r w:rsidR="00812325"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pdm09</w:t>
            </w:r>
          </w:p>
        </w:tc>
        <w:tc>
          <w:tcPr>
            <w:tcW w:w="270" w:type="dxa"/>
          </w:tcPr>
          <w:p w14:paraId="33223DCF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gridSpan w:val="2"/>
          </w:tcPr>
          <w:p w14:paraId="43A9F5D5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</w:r>
            <w:proofErr w:type="gramStart"/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A(</w:t>
            </w:r>
            <w:proofErr w:type="gramEnd"/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H3N2)</w:t>
            </w:r>
          </w:p>
        </w:tc>
        <w:tc>
          <w:tcPr>
            <w:tcW w:w="270" w:type="dxa"/>
          </w:tcPr>
          <w:p w14:paraId="6A48B8BB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gridSpan w:val="2"/>
          </w:tcPr>
          <w:p w14:paraId="02E3BB4C" w14:textId="464EDBF4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B</w:t>
            </w:r>
          </w:p>
        </w:tc>
        <w:tc>
          <w:tcPr>
            <w:tcW w:w="270" w:type="dxa"/>
          </w:tcPr>
          <w:p w14:paraId="75951285" w14:textId="77777777" w:rsidR="004C43B3" w:rsidRPr="00707D77" w:rsidRDefault="004C43B3" w:rsidP="002544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88" w:type="dxa"/>
            <w:vMerge w:val="restart"/>
          </w:tcPr>
          <w:p w14:paraId="72F47632" w14:textId="7446E880" w:rsidR="004C43B3" w:rsidRPr="00707D77" w:rsidRDefault="004C43B3" w:rsidP="002544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Interacti</w:t>
            </w:r>
            <w:r w:rsidR="00446C77"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on</w:t>
            </w:r>
            <w:r w:rsidR="001214A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</w:t>
            </w: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proofErr w:type="spellStart"/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r w:rsidR="00063403" w:rsidRPr="00155F5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4C43B3" w:rsidRPr="00707D77" w14:paraId="43ADE3B3" w14:textId="77777777" w:rsidTr="00254436">
        <w:tc>
          <w:tcPr>
            <w:tcW w:w="2718" w:type="dxa"/>
          </w:tcPr>
          <w:p w14:paraId="41EAE3EF" w14:textId="77777777" w:rsidR="004C43B3" w:rsidRPr="00707D77" w:rsidRDefault="004C43B3" w:rsidP="002544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Subgroup</w:t>
            </w:r>
          </w:p>
        </w:tc>
        <w:tc>
          <w:tcPr>
            <w:tcW w:w="270" w:type="dxa"/>
          </w:tcPr>
          <w:p w14:paraId="6B370E1B" w14:textId="77777777" w:rsidR="004C43B3" w:rsidRPr="00707D77" w:rsidRDefault="004C43B3" w:rsidP="002544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3A250A2F" w14:textId="5FAEAB17" w:rsidR="004C43B3" w:rsidRPr="00707D77" w:rsidRDefault="00B370FD" w:rsidP="0025443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.</w:t>
            </w: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3A0487F7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270" w:type="dxa"/>
          </w:tcPr>
          <w:p w14:paraId="5AE0CEDE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7D6D0711" w14:textId="074EB073" w:rsidR="004C43B3" w:rsidRPr="00707D77" w:rsidRDefault="00B370FD" w:rsidP="0025443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.</w:t>
            </w: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5AB51102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270" w:type="dxa"/>
          </w:tcPr>
          <w:p w14:paraId="6F5A610D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794A1C11" w14:textId="09B0033B" w:rsidR="004C43B3" w:rsidRPr="00707D77" w:rsidRDefault="00B370FD" w:rsidP="0025443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.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</w:tcPr>
          <w:p w14:paraId="2B23AB31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270" w:type="dxa"/>
          </w:tcPr>
          <w:p w14:paraId="126B49C0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88" w:type="dxa"/>
            <w:vMerge/>
          </w:tcPr>
          <w:p w14:paraId="38F90126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C43B3" w:rsidRPr="00707D77" w14:paraId="3C15BAA4" w14:textId="77777777" w:rsidTr="00254436">
        <w:trPr>
          <w:trHeight w:val="387"/>
        </w:trPr>
        <w:tc>
          <w:tcPr>
            <w:tcW w:w="10046" w:type="dxa"/>
            <w:gridSpan w:val="12"/>
            <w:tcBorders>
              <w:top w:val="single" w:sz="8" w:space="0" w:color="auto"/>
            </w:tcBorders>
            <w:vAlign w:val="bottom"/>
          </w:tcPr>
          <w:p w14:paraId="01051C27" w14:textId="77777777" w:rsidR="004C43B3" w:rsidRPr="00707D77" w:rsidRDefault="004C43B3" w:rsidP="002544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</w:tr>
      <w:tr w:rsidR="004C43B3" w:rsidRPr="00707D77" w14:paraId="1069A308" w14:textId="77777777" w:rsidTr="00254436">
        <w:tc>
          <w:tcPr>
            <w:tcW w:w="2718" w:type="dxa"/>
            <w:vAlign w:val="center"/>
          </w:tcPr>
          <w:p w14:paraId="28A60171" w14:textId="77777777" w:rsidR="004C43B3" w:rsidRPr="00707D77" w:rsidRDefault="004C43B3" w:rsidP="00254436">
            <w:pPr>
              <w:tabs>
                <w:tab w:val="left" w:pos="18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18-34</w:t>
            </w:r>
          </w:p>
        </w:tc>
        <w:tc>
          <w:tcPr>
            <w:tcW w:w="270" w:type="dxa"/>
          </w:tcPr>
          <w:p w14:paraId="03922585" w14:textId="77777777" w:rsidR="004C43B3" w:rsidRPr="00707D77" w:rsidRDefault="004C43B3" w:rsidP="002544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8B60E26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0" w:type="dxa"/>
          </w:tcPr>
          <w:p w14:paraId="1B498F70" w14:textId="51B57503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70" w:type="dxa"/>
          </w:tcPr>
          <w:p w14:paraId="70108809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53FC4FE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3A752AB3" w14:textId="3956E5C2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0" w:type="dxa"/>
          </w:tcPr>
          <w:p w14:paraId="3BF3FA7B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9DD1847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51F91C3B" w14:textId="55B90C02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0" w:type="dxa"/>
          </w:tcPr>
          <w:p w14:paraId="5CBCE55D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55B80A22" w14:textId="370E7BF9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</w:tr>
      <w:tr w:rsidR="004C43B3" w:rsidRPr="00707D77" w14:paraId="6B2EF0AE" w14:textId="77777777" w:rsidTr="00254436">
        <w:tc>
          <w:tcPr>
            <w:tcW w:w="2718" w:type="dxa"/>
            <w:vAlign w:val="center"/>
          </w:tcPr>
          <w:p w14:paraId="3FA013DE" w14:textId="77777777" w:rsidR="004C43B3" w:rsidRPr="00707D77" w:rsidRDefault="004C43B3" w:rsidP="00254436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35-49</w:t>
            </w:r>
          </w:p>
        </w:tc>
        <w:tc>
          <w:tcPr>
            <w:tcW w:w="270" w:type="dxa"/>
          </w:tcPr>
          <w:p w14:paraId="7B26FAB2" w14:textId="77777777" w:rsidR="004C43B3" w:rsidRPr="00707D77" w:rsidRDefault="004C43B3" w:rsidP="002544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16C70B5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10" w:type="dxa"/>
          </w:tcPr>
          <w:p w14:paraId="582C94E9" w14:textId="41B6D1BB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70" w:type="dxa"/>
          </w:tcPr>
          <w:p w14:paraId="4159A196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698C365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4D8CD39B" w14:textId="1D98B758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0" w:type="dxa"/>
          </w:tcPr>
          <w:p w14:paraId="2E9EB9F3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A50748C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1B93ED76" w14:textId="06BE7E98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0" w:type="dxa"/>
          </w:tcPr>
          <w:p w14:paraId="1509901A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2AE9ECD2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43B3" w:rsidRPr="00707D77" w14:paraId="2848A0F2" w14:textId="77777777" w:rsidTr="00254436">
        <w:trPr>
          <w:trHeight w:val="297"/>
        </w:trPr>
        <w:tc>
          <w:tcPr>
            <w:tcW w:w="2718" w:type="dxa"/>
            <w:vAlign w:val="center"/>
          </w:tcPr>
          <w:p w14:paraId="02D42C7D" w14:textId="77777777" w:rsidR="004C43B3" w:rsidRPr="00707D77" w:rsidRDefault="004C43B3" w:rsidP="00254436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50+</w:t>
            </w:r>
          </w:p>
        </w:tc>
        <w:tc>
          <w:tcPr>
            <w:tcW w:w="270" w:type="dxa"/>
          </w:tcPr>
          <w:p w14:paraId="20BB72D5" w14:textId="77777777" w:rsidR="004C43B3" w:rsidRPr="00707D77" w:rsidRDefault="004C43B3" w:rsidP="002544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2310A6E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10" w:type="dxa"/>
          </w:tcPr>
          <w:p w14:paraId="3E69FF85" w14:textId="550B359B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0" w:type="dxa"/>
          </w:tcPr>
          <w:p w14:paraId="037C57D4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4421091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10" w:type="dxa"/>
          </w:tcPr>
          <w:p w14:paraId="05827F7E" w14:textId="2A14517A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0" w:type="dxa"/>
          </w:tcPr>
          <w:p w14:paraId="7A61BF10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2EBD528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10" w:type="dxa"/>
          </w:tcPr>
          <w:p w14:paraId="7C5D1B3F" w14:textId="68868AD0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0" w:type="dxa"/>
          </w:tcPr>
          <w:p w14:paraId="1AEB372D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4CB0736B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43B3" w:rsidRPr="00707D77" w14:paraId="62C8C590" w14:textId="77777777" w:rsidTr="00254436">
        <w:trPr>
          <w:trHeight w:val="369"/>
        </w:trPr>
        <w:tc>
          <w:tcPr>
            <w:tcW w:w="10046" w:type="dxa"/>
            <w:gridSpan w:val="12"/>
            <w:vAlign w:val="bottom"/>
          </w:tcPr>
          <w:p w14:paraId="05532BED" w14:textId="3A631F6D" w:rsidR="004C43B3" w:rsidRPr="00707D77" w:rsidRDefault="004C43B3" w:rsidP="002544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Continent of Enrol</w:t>
            </w:r>
            <w:r w:rsidR="00FE0B0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ment</w:t>
            </w:r>
          </w:p>
        </w:tc>
      </w:tr>
      <w:tr w:rsidR="004C43B3" w:rsidRPr="00707D77" w14:paraId="3DFA237C" w14:textId="77777777" w:rsidTr="00254436">
        <w:tc>
          <w:tcPr>
            <w:tcW w:w="2718" w:type="dxa"/>
          </w:tcPr>
          <w:p w14:paraId="4B50146E" w14:textId="77777777" w:rsidR="004C43B3" w:rsidRPr="00707D77" w:rsidRDefault="004C43B3" w:rsidP="00254436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North America</w:t>
            </w:r>
          </w:p>
        </w:tc>
        <w:tc>
          <w:tcPr>
            <w:tcW w:w="270" w:type="dxa"/>
          </w:tcPr>
          <w:p w14:paraId="5A2CA81C" w14:textId="77777777" w:rsidR="004C43B3" w:rsidRPr="00707D77" w:rsidRDefault="004C43B3" w:rsidP="002544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E3A2671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17E1A8F3" w14:textId="0C883112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70" w:type="dxa"/>
          </w:tcPr>
          <w:p w14:paraId="471B3B55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AC00989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0" w:type="dxa"/>
          </w:tcPr>
          <w:p w14:paraId="343ACEEC" w14:textId="5FCF3B68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0" w:type="dxa"/>
          </w:tcPr>
          <w:p w14:paraId="4F20FAD7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F43F268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2CB753A1" w14:textId="2C26E3A4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0" w:type="dxa"/>
          </w:tcPr>
          <w:p w14:paraId="101004C8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51943676" w14:textId="6AF7E2C4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</w:tr>
      <w:tr w:rsidR="004C43B3" w:rsidRPr="00707D77" w14:paraId="05034026" w14:textId="77777777" w:rsidTr="00254436">
        <w:tc>
          <w:tcPr>
            <w:tcW w:w="2718" w:type="dxa"/>
          </w:tcPr>
          <w:p w14:paraId="403024FD" w14:textId="77777777" w:rsidR="004C43B3" w:rsidRPr="00707D77" w:rsidRDefault="004C43B3" w:rsidP="00254436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Europe</w:t>
            </w:r>
          </w:p>
        </w:tc>
        <w:tc>
          <w:tcPr>
            <w:tcW w:w="270" w:type="dxa"/>
          </w:tcPr>
          <w:p w14:paraId="1207C8B1" w14:textId="77777777" w:rsidR="004C43B3" w:rsidRPr="00707D77" w:rsidRDefault="004C43B3" w:rsidP="002544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FAAEC6A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10" w:type="dxa"/>
          </w:tcPr>
          <w:p w14:paraId="6B3C8E99" w14:textId="42C37163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0" w:type="dxa"/>
          </w:tcPr>
          <w:p w14:paraId="0D377999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440995B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0" w:type="dxa"/>
          </w:tcPr>
          <w:p w14:paraId="5D48096E" w14:textId="5EE1CA4A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70" w:type="dxa"/>
          </w:tcPr>
          <w:p w14:paraId="2F9EA4D7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426AAD0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10" w:type="dxa"/>
          </w:tcPr>
          <w:p w14:paraId="0A73DE2F" w14:textId="171A653B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70" w:type="dxa"/>
          </w:tcPr>
          <w:p w14:paraId="1A1F64DA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416CC661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43B3" w:rsidRPr="00707D77" w14:paraId="6EE0191C" w14:textId="77777777" w:rsidTr="00254436">
        <w:tc>
          <w:tcPr>
            <w:tcW w:w="2718" w:type="dxa"/>
          </w:tcPr>
          <w:p w14:paraId="68C09B2A" w14:textId="77777777" w:rsidR="004C43B3" w:rsidRPr="00707D77" w:rsidRDefault="004C43B3" w:rsidP="00254436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South America</w:t>
            </w:r>
          </w:p>
        </w:tc>
        <w:tc>
          <w:tcPr>
            <w:tcW w:w="270" w:type="dxa"/>
          </w:tcPr>
          <w:p w14:paraId="400D7E4A" w14:textId="77777777" w:rsidR="004C43B3" w:rsidRPr="00707D77" w:rsidRDefault="004C43B3" w:rsidP="002544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0B2A32A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402A6AA2" w14:textId="6AAA54EF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0" w:type="dxa"/>
          </w:tcPr>
          <w:p w14:paraId="3649A3AA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218904B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10" w:type="dxa"/>
          </w:tcPr>
          <w:p w14:paraId="4364576D" w14:textId="23894020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70" w:type="dxa"/>
          </w:tcPr>
          <w:p w14:paraId="7B7AC3B1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FB24800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10" w:type="dxa"/>
          </w:tcPr>
          <w:p w14:paraId="6580F4A6" w14:textId="636DC34B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0" w:type="dxa"/>
          </w:tcPr>
          <w:p w14:paraId="1F367D8A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087AECEE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43B3" w:rsidRPr="00707D77" w14:paraId="7F7906F0" w14:textId="77777777" w:rsidTr="00254436">
        <w:tc>
          <w:tcPr>
            <w:tcW w:w="2718" w:type="dxa"/>
          </w:tcPr>
          <w:p w14:paraId="26303F49" w14:textId="77777777" w:rsidR="004C43B3" w:rsidRPr="00707D77" w:rsidRDefault="004C43B3" w:rsidP="00254436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Australia/Asia</w:t>
            </w:r>
          </w:p>
        </w:tc>
        <w:tc>
          <w:tcPr>
            <w:tcW w:w="270" w:type="dxa"/>
          </w:tcPr>
          <w:p w14:paraId="23F88D97" w14:textId="77777777" w:rsidR="004C43B3" w:rsidRPr="00707D77" w:rsidRDefault="004C43B3" w:rsidP="002544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15CAAEE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0" w:type="dxa"/>
          </w:tcPr>
          <w:p w14:paraId="2B163478" w14:textId="04EA12E1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0" w:type="dxa"/>
          </w:tcPr>
          <w:p w14:paraId="0DE7A86D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B35265B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110D32D9" w14:textId="22E2F42B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0" w:type="dxa"/>
          </w:tcPr>
          <w:p w14:paraId="426474BE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2DF628F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6ED4D100" w14:textId="77BDD276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70" w:type="dxa"/>
          </w:tcPr>
          <w:p w14:paraId="7562F105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6FC54F1D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43B3" w:rsidRPr="00707D77" w14:paraId="61B2984D" w14:textId="77777777" w:rsidTr="00254436">
        <w:trPr>
          <w:trHeight w:val="360"/>
        </w:trPr>
        <w:tc>
          <w:tcPr>
            <w:tcW w:w="5688" w:type="dxa"/>
            <w:gridSpan w:val="6"/>
            <w:vAlign w:val="bottom"/>
          </w:tcPr>
          <w:p w14:paraId="610C2BAF" w14:textId="43616F23" w:rsidR="004C43B3" w:rsidRPr="00707D77" w:rsidRDefault="004C43B3" w:rsidP="002544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 xml:space="preserve">Underlying Chronic </w:t>
            </w:r>
            <w:r w:rsidR="00D74614" w:rsidRPr="00707D7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ondition (comorbidity)</w:t>
            </w:r>
          </w:p>
        </w:tc>
        <w:tc>
          <w:tcPr>
            <w:tcW w:w="810" w:type="dxa"/>
          </w:tcPr>
          <w:p w14:paraId="2AF4B437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08B25B14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D5CD17A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CDD0C8A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3736CE18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4C8D3EE4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43B3" w:rsidRPr="00707D77" w14:paraId="2D16A014" w14:textId="77777777" w:rsidTr="00254436">
        <w:tc>
          <w:tcPr>
            <w:tcW w:w="2718" w:type="dxa"/>
          </w:tcPr>
          <w:p w14:paraId="1B89BC42" w14:textId="77777777" w:rsidR="004C43B3" w:rsidRPr="00707D77" w:rsidRDefault="004C43B3" w:rsidP="00254436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Yes</w:t>
            </w:r>
          </w:p>
        </w:tc>
        <w:tc>
          <w:tcPr>
            <w:tcW w:w="270" w:type="dxa"/>
          </w:tcPr>
          <w:p w14:paraId="0E07F43D" w14:textId="77777777" w:rsidR="004C43B3" w:rsidRPr="00707D77" w:rsidRDefault="004C43B3" w:rsidP="002544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2318DD7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10" w:type="dxa"/>
          </w:tcPr>
          <w:p w14:paraId="221B6E76" w14:textId="483FE59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0" w:type="dxa"/>
          </w:tcPr>
          <w:p w14:paraId="11697A4A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6851F0F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10" w:type="dxa"/>
          </w:tcPr>
          <w:p w14:paraId="0C054271" w14:textId="56579AE9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70" w:type="dxa"/>
          </w:tcPr>
          <w:p w14:paraId="40D2A12C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B7DF0B2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10" w:type="dxa"/>
          </w:tcPr>
          <w:p w14:paraId="5987C317" w14:textId="79DEBA4D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0" w:type="dxa"/>
          </w:tcPr>
          <w:p w14:paraId="48542EE2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609772A9" w14:textId="709E1E1F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4C43B3" w:rsidRPr="00707D77" w14:paraId="515C5D79" w14:textId="77777777" w:rsidTr="00254436">
        <w:tc>
          <w:tcPr>
            <w:tcW w:w="2718" w:type="dxa"/>
          </w:tcPr>
          <w:p w14:paraId="5807DB35" w14:textId="77777777" w:rsidR="004C43B3" w:rsidRPr="00707D77" w:rsidRDefault="004C43B3" w:rsidP="00254436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No</w:t>
            </w:r>
          </w:p>
        </w:tc>
        <w:tc>
          <w:tcPr>
            <w:tcW w:w="270" w:type="dxa"/>
          </w:tcPr>
          <w:p w14:paraId="40716615" w14:textId="77777777" w:rsidR="004C43B3" w:rsidRPr="00707D77" w:rsidRDefault="004C43B3" w:rsidP="002544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96607B2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10" w:type="dxa"/>
          </w:tcPr>
          <w:p w14:paraId="3A423039" w14:textId="7CF678BB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0" w:type="dxa"/>
          </w:tcPr>
          <w:p w14:paraId="1840DE84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BA51F56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58AFCE41" w14:textId="16828650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0" w:type="dxa"/>
          </w:tcPr>
          <w:p w14:paraId="6B886D4D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BD60D12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0" w:type="dxa"/>
          </w:tcPr>
          <w:p w14:paraId="0DC04D2D" w14:textId="28675F9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0" w:type="dxa"/>
          </w:tcPr>
          <w:p w14:paraId="255D5E8A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0A00878A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43B3" w:rsidRPr="00707D77" w14:paraId="04697173" w14:textId="77777777" w:rsidTr="00254436">
        <w:trPr>
          <w:trHeight w:val="333"/>
        </w:trPr>
        <w:tc>
          <w:tcPr>
            <w:tcW w:w="10046" w:type="dxa"/>
            <w:gridSpan w:val="12"/>
            <w:vAlign w:val="center"/>
          </w:tcPr>
          <w:p w14:paraId="5F7AC877" w14:textId="5F527979" w:rsidR="004C43B3" w:rsidRPr="00707D77" w:rsidRDefault="004C43B3" w:rsidP="002544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 xml:space="preserve">Serious </w:t>
            </w:r>
            <w:proofErr w:type="spellStart"/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Complications</w:t>
            </w:r>
            <w:r w:rsidR="0006340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4C43B3" w:rsidRPr="00707D77" w14:paraId="0757DDCE" w14:textId="77777777" w:rsidTr="00254436">
        <w:tc>
          <w:tcPr>
            <w:tcW w:w="2718" w:type="dxa"/>
          </w:tcPr>
          <w:p w14:paraId="5C31F1B0" w14:textId="77777777" w:rsidR="004C43B3" w:rsidRPr="00707D77" w:rsidRDefault="004C43B3" w:rsidP="00254436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Yes</w:t>
            </w:r>
          </w:p>
        </w:tc>
        <w:tc>
          <w:tcPr>
            <w:tcW w:w="270" w:type="dxa"/>
          </w:tcPr>
          <w:p w14:paraId="0311CD86" w14:textId="77777777" w:rsidR="004C43B3" w:rsidRPr="00707D77" w:rsidRDefault="004C43B3" w:rsidP="002544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D064653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10" w:type="dxa"/>
          </w:tcPr>
          <w:p w14:paraId="54C4C448" w14:textId="20CAE3FF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70" w:type="dxa"/>
          </w:tcPr>
          <w:p w14:paraId="1BAADEBE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52FD7AC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10" w:type="dxa"/>
          </w:tcPr>
          <w:p w14:paraId="1771A140" w14:textId="229973B2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0" w:type="dxa"/>
          </w:tcPr>
          <w:p w14:paraId="7D43DDD3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FA1F618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10" w:type="dxa"/>
          </w:tcPr>
          <w:p w14:paraId="736AB5BB" w14:textId="73F84722" w:rsidR="004C43B3" w:rsidRPr="00707D77" w:rsidRDefault="004C43B3" w:rsidP="004C43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0" w:type="dxa"/>
          </w:tcPr>
          <w:p w14:paraId="5FCABDEB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7FE4CB4A" w14:textId="16CDCA88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</w:tr>
      <w:tr w:rsidR="004C43B3" w:rsidRPr="00707D77" w14:paraId="6D41D44F" w14:textId="77777777" w:rsidTr="00254436">
        <w:tc>
          <w:tcPr>
            <w:tcW w:w="2718" w:type="dxa"/>
          </w:tcPr>
          <w:p w14:paraId="50E4EE7E" w14:textId="77777777" w:rsidR="004C43B3" w:rsidRPr="00707D77" w:rsidRDefault="004C43B3" w:rsidP="00254436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ab/>
              <w:t>No</w:t>
            </w:r>
          </w:p>
        </w:tc>
        <w:tc>
          <w:tcPr>
            <w:tcW w:w="270" w:type="dxa"/>
          </w:tcPr>
          <w:p w14:paraId="799E3CA0" w14:textId="77777777" w:rsidR="004C43B3" w:rsidRPr="00707D77" w:rsidRDefault="004C43B3" w:rsidP="002544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688B2B2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053C3826" w14:textId="6FDF7B86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0" w:type="dxa"/>
          </w:tcPr>
          <w:p w14:paraId="7242C957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7331003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0" w:type="dxa"/>
          </w:tcPr>
          <w:p w14:paraId="4CF9EAE0" w14:textId="6B92C5C1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0" w:type="dxa"/>
          </w:tcPr>
          <w:p w14:paraId="2AB47E86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966AAC7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10" w:type="dxa"/>
          </w:tcPr>
          <w:p w14:paraId="22B274CD" w14:textId="78B9638A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074D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07D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0" w:type="dxa"/>
          </w:tcPr>
          <w:p w14:paraId="3337B484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7B14EFD6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43B3" w:rsidRPr="00707D77" w14:paraId="77612F9A" w14:textId="77777777" w:rsidTr="00254436">
        <w:tc>
          <w:tcPr>
            <w:tcW w:w="2718" w:type="dxa"/>
          </w:tcPr>
          <w:p w14:paraId="117AC660" w14:textId="77777777" w:rsidR="004C43B3" w:rsidRPr="00707D77" w:rsidRDefault="004C43B3" w:rsidP="00254436">
            <w:pPr>
              <w:tabs>
                <w:tab w:val="left" w:pos="1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2E19051A" w14:textId="77777777" w:rsidR="004C43B3" w:rsidRPr="00707D77" w:rsidRDefault="004C43B3" w:rsidP="002544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0E58114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F958C72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3739C363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E097BDD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CE1B165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495F1694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FF21005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45D6B01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6EDEE15F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7778FBCF" w14:textId="77777777" w:rsidR="004C43B3" w:rsidRPr="00707D77" w:rsidRDefault="004C43B3" w:rsidP="002544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43B3" w:rsidRPr="00BF7619" w14:paraId="3C1DF666" w14:textId="77777777" w:rsidTr="00254436">
        <w:tc>
          <w:tcPr>
            <w:tcW w:w="10046" w:type="dxa"/>
            <w:gridSpan w:val="12"/>
            <w:vAlign w:val="center"/>
          </w:tcPr>
          <w:p w14:paraId="795CE151" w14:textId="77777777" w:rsidR="00812325" w:rsidRDefault="00812325" w:rsidP="002544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3CD516" w14:textId="77777777" w:rsidR="00812325" w:rsidRDefault="00812325" w:rsidP="002544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6C2D71" w14:textId="7A0B0446" w:rsidR="004C43B3" w:rsidRPr="00BF7619" w:rsidRDefault="00063403" w:rsidP="00254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55F5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="004C43B3" w:rsidRPr="00BF7619">
              <w:rPr>
                <w:rFonts w:ascii="Times New Roman" w:hAnsi="Times New Roman" w:cs="Times New Roman"/>
                <w:sz w:val="20"/>
                <w:szCs w:val="20"/>
              </w:rPr>
              <w:t>Stratified</w:t>
            </w:r>
            <w:proofErr w:type="spellEnd"/>
            <w:proofErr w:type="gramEnd"/>
            <w:r w:rsidR="004C43B3" w:rsidRPr="00BF7619">
              <w:rPr>
                <w:rFonts w:ascii="Times New Roman" w:hAnsi="Times New Roman" w:cs="Times New Roman"/>
                <w:sz w:val="20"/>
                <w:szCs w:val="20"/>
              </w:rPr>
              <w:t xml:space="preserve"> by ward of enrol</w:t>
            </w:r>
            <w:r w:rsidR="00FE0B0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4C43B3" w:rsidRPr="00BF7619">
              <w:rPr>
                <w:rFonts w:ascii="Times New Roman" w:hAnsi="Times New Roman" w:cs="Times New Roman"/>
                <w:sz w:val="20"/>
                <w:szCs w:val="20"/>
              </w:rPr>
              <w:t>ment</w:t>
            </w:r>
            <w:r w:rsidR="00A074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F1823B0" w14:textId="13AFF229" w:rsidR="004C43B3" w:rsidRPr="00BF7619" w:rsidRDefault="00063403" w:rsidP="00254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="004C43B3" w:rsidRPr="00BF7619">
              <w:rPr>
                <w:rFonts w:ascii="Times New Roman" w:hAnsi="Times New Roman" w:cs="Times New Roman"/>
                <w:sz w:val="20"/>
                <w:szCs w:val="20"/>
              </w:rPr>
              <w:t>Complications</w:t>
            </w:r>
            <w:proofErr w:type="spellEnd"/>
            <w:proofErr w:type="gramEnd"/>
            <w:r w:rsidR="004C43B3" w:rsidRPr="00BF7619">
              <w:rPr>
                <w:rFonts w:ascii="Times New Roman" w:hAnsi="Times New Roman" w:cs="Times New Roman"/>
                <w:sz w:val="20"/>
                <w:szCs w:val="20"/>
              </w:rPr>
              <w:t xml:space="preserve"> defining eligibility</w:t>
            </w:r>
            <w:r w:rsidR="00A074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56250AE9" w14:textId="098E1D87" w:rsidR="00281323" w:rsidRPr="00BF7619" w:rsidRDefault="00281323" w:rsidP="004348B1">
      <w:pPr>
        <w:rPr>
          <w:rFonts w:ascii="Times New Roman" w:hAnsi="Times New Roman" w:cs="Times New Roman"/>
          <w:b/>
          <w:sz w:val="24"/>
        </w:rPr>
      </w:pPr>
    </w:p>
    <w:sectPr w:rsidR="00281323" w:rsidRPr="00BF7619" w:rsidSect="00ED236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816466"/>
    <w:multiLevelType w:val="hybridMultilevel"/>
    <w:tmpl w:val="1E7827CC"/>
    <w:lvl w:ilvl="0" w:tplc="600C3E9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922659"/>
    <w:multiLevelType w:val="hybridMultilevel"/>
    <w:tmpl w:val="B0506CE4"/>
    <w:lvl w:ilvl="0" w:tplc="3844F2F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636"/>
    <w:rsid w:val="000441CC"/>
    <w:rsid w:val="00061946"/>
    <w:rsid w:val="00063403"/>
    <w:rsid w:val="000B0EB4"/>
    <w:rsid w:val="000B5823"/>
    <w:rsid w:val="000D7DA3"/>
    <w:rsid w:val="000F06FE"/>
    <w:rsid w:val="0011316D"/>
    <w:rsid w:val="001214A4"/>
    <w:rsid w:val="00146C71"/>
    <w:rsid w:val="00164D82"/>
    <w:rsid w:val="00184894"/>
    <w:rsid w:val="001B444D"/>
    <w:rsid w:val="001C6075"/>
    <w:rsid w:val="002004FF"/>
    <w:rsid w:val="00200BE6"/>
    <w:rsid w:val="00202F4D"/>
    <w:rsid w:val="002045AB"/>
    <w:rsid w:val="002110FC"/>
    <w:rsid w:val="0021731B"/>
    <w:rsid w:val="002370F2"/>
    <w:rsid w:val="00245D97"/>
    <w:rsid w:val="00254436"/>
    <w:rsid w:val="00261BD6"/>
    <w:rsid w:val="00263794"/>
    <w:rsid w:val="00263977"/>
    <w:rsid w:val="00281323"/>
    <w:rsid w:val="002A28F5"/>
    <w:rsid w:val="002E1F41"/>
    <w:rsid w:val="0035589A"/>
    <w:rsid w:val="003B40BD"/>
    <w:rsid w:val="003D45CA"/>
    <w:rsid w:val="003D5B7E"/>
    <w:rsid w:val="0040123D"/>
    <w:rsid w:val="00404B74"/>
    <w:rsid w:val="00417F97"/>
    <w:rsid w:val="004348B1"/>
    <w:rsid w:val="00446C77"/>
    <w:rsid w:val="00464636"/>
    <w:rsid w:val="004C43B3"/>
    <w:rsid w:val="004E54B8"/>
    <w:rsid w:val="00515D51"/>
    <w:rsid w:val="00521A7A"/>
    <w:rsid w:val="005345BC"/>
    <w:rsid w:val="00585385"/>
    <w:rsid w:val="005A159C"/>
    <w:rsid w:val="005B4561"/>
    <w:rsid w:val="005B7A12"/>
    <w:rsid w:val="005D17E0"/>
    <w:rsid w:val="00603A0E"/>
    <w:rsid w:val="00647918"/>
    <w:rsid w:val="00667691"/>
    <w:rsid w:val="0069752C"/>
    <w:rsid w:val="006D6342"/>
    <w:rsid w:val="006E783F"/>
    <w:rsid w:val="00707D77"/>
    <w:rsid w:val="00730318"/>
    <w:rsid w:val="00732E09"/>
    <w:rsid w:val="0075718C"/>
    <w:rsid w:val="0077043B"/>
    <w:rsid w:val="007A035D"/>
    <w:rsid w:val="007C68D7"/>
    <w:rsid w:val="007E43B5"/>
    <w:rsid w:val="00807E71"/>
    <w:rsid w:val="00812325"/>
    <w:rsid w:val="008548FA"/>
    <w:rsid w:val="00864AEF"/>
    <w:rsid w:val="00890DE6"/>
    <w:rsid w:val="008A2D77"/>
    <w:rsid w:val="008D106B"/>
    <w:rsid w:val="00910EE5"/>
    <w:rsid w:val="00927A46"/>
    <w:rsid w:val="0099209A"/>
    <w:rsid w:val="00A074D7"/>
    <w:rsid w:val="00A3463E"/>
    <w:rsid w:val="00A34B38"/>
    <w:rsid w:val="00A41A2B"/>
    <w:rsid w:val="00A56BB4"/>
    <w:rsid w:val="00A776DB"/>
    <w:rsid w:val="00A8140C"/>
    <w:rsid w:val="00A878BF"/>
    <w:rsid w:val="00AA1A32"/>
    <w:rsid w:val="00AC18CE"/>
    <w:rsid w:val="00AC6BAD"/>
    <w:rsid w:val="00AD5147"/>
    <w:rsid w:val="00B05273"/>
    <w:rsid w:val="00B23B44"/>
    <w:rsid w:val="00B370FD"/>
    <w:rsid w:val="00BA581C"/>
    <w:rsid w:val="00BA5F4E"/>
    <w:rsid w:val="00BB6370"/>
    <w:rsid w:val="00BC4F91"/>
    <w:rsid w:val="00BF7619"/>
    <w:rsid w:val="00C30511"/>
    <w:rsid w:val="00C562F1"/>
    <w:rsid w:val="00C7667B"/>
    <w:rsid w:val="00C81084"/>
    <w:rsid w:val="00C96FDE"/>
    <w:rsid w:val="00CA3B23"/>
    <w:rsid w:val="00CB2919"/>
    <w:rsid w:val="00CC2CA4"/>
    <w:rsid w:val="00CC4F5D"/>
    <w:rsid w:val="00D16F86"/>
    <w:rsid w:val="00D20643"/>
    <w:rsid w:val="00D345A4"/>
    <w:rsid w:val="00D7026D"/>
    <w:rsid w:val="00D74614"/>
    <w:rsid w:val="00D942FB"/>
    <w:rsid w:val="00DC553E"/>
    <w:rsid w:val="00DD1DF2"/>
    <w:rsid w:val="00DD5665"/>
    <w:rsid w:val="00DD5A80"/>
    <w:rsid w:val="00E24EB2"/>
    <w:rsid w:val="00E70F1E"/>
    <w:rsid w:val="00E91B86"/>
    <w:rsid w:val="00EA25F6"/>
    <w:rsid w:val="00EB39BC"/>
    <w:rsid w:val="00ED236B"/>
    <w:rsid w:val="00ED2D6E"/>
    <w:rsid w:val="00ED31A0"/>
    <w:rsid w:val="00EF2D7D"/>
    <w:rsid w:val="00F0362E"/>
    <w:rsid w:val="00F0799B"/>
    <w:rsid w:val="00F17F96"/>
    <w:rsid w:val="00F31118"/>
    <w:rsid w:val="00F91FAC"/>
    <w:rsid w:val="00FC606A"/>
    <w:rsid w:val="00FC6413"/>
    <w:rsid w:val="00FD2692"/>
    <w:rsid w:val="00FE0B02"/>
    <w:rsid w:val="00FF5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6AFD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2D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B637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045A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2D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B637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045A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733D6C-DB24-414F-B1F0-49A5384591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605</Words>
  <Characters>3449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ndace Nelson</dc:creator>
  <cp:lastModifiedBy>Dominic Dwyer</cp:lastModifiedBy>
  <cp:revision>6</cp:revision>
  <cp:lastPrinted>2017-01-29T08:03:00Z</cp:lastPrinted>
  <dcterms:created xsi:type="dcterms:W3CDTF">2017-01-29T08:03:00Z</dcterms:created>
  <dcterms:modified xsi:type="dcterms:W3CDTF">2017-05-11T11:22:00Z</dcterms:modified>
</cp:coreProperties>
</file>